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page" w:horzAnchor="margin" w:tblpY="1522"/>
        <w:tblW w:w="8528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6"/>
        <w:gridCol w:w="5104"/>
        <w:gridCol w:w="2038"/>
      </w:tblGrid>
      <w:tr w:rsidR="001645F8" w:rsidTr="001645F8">
        <w:trPr>
          <w:trHeight w:val="282"/>
        </w:trPr>
        <w:tc>
          <w:tcPr>
            <w:tcW w:w="138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1645F8" w:rsidRPr="00D9621E" w:rsidRDefault="001645F8" w:rsidP="001645F8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D9621E">
              <w:rPr>
                <w:rFonts w:ascii="Times New Roman" w:hAnsi="Times New Roman"/>
                <w:szCs w:val="21"/>
              </w:rPr>
              <w:t>Primer names</w:t>
            </w:r>
          </w:p>
        </w:tc>
        <w:tc>
          <w:tcPr>
            <w:tcW w:w="510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1645F8" w:rsidRPr="00D9621E" w:rsidRDefault="001645F8" w:rsidP="001645F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D9621E">
              <w:rPr>
                <w:rFonts w:ascii="Times New Roman" w:hAnsi="Times New Roman"/>
                <w:szCs w:val="21"/>
              </w:rPr>
              <w:t>Primer sequence</w:t>
            </w:r>
            <w:r>
              <w:rPr>
                <w:rFonts w:ascii="Times New Roman" w:hAnsi="Times New Roman" w:hint="eastAsia"/>
                <w:szCs w:val="21"/>
                <w:lang w:eastAsia="zh-CN"/>
              </w:rPr>
              <w:t>s</w:t>
            </w:r>
            <w:r w:rsidRPr="00D9621E">
              <w:rPr>
                <w:rFonts w:ascii="Times New Roman" w:hAnsi="Times New Roman"/>
                <w:szCs w:val="21"/>
              </w:rPr>
              <w:t>（</w:t>
            </w:r>
            <w:r w:rsidRPr="00D9621E">
              <w:rPr>
                <w:rFonts w:ascii="Times New Roman" w:hAnsi="Times New Roman"/>
                <w:szCs w:val="21"/>
              </w:rPr>
              <w:t>5’--3'</w:t>
            </w:r>
            <w:r w:rsidRPr="00D9621E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203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1645F8" w:rsidRPr="00D9621E" w:rsidRDefault="001645F8" w:rsidP="001645F8">
            <w:pPr>
              <w:spacing w:line="276" w:lineRule="auto"/>
              <w:jc w:val="center"/>
              <w:rPr>
                <w:rFonts w:ascii="Times New Roman" w:hAnsi="Times New Roman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Cs w:val="21"/>
                <w:lang w:eastAsia="zh-CN"/>
              </w:rPr>
              <w:t>Primer purposes</w:t>
            </w:r>
          </w:p>
        </w:tc>
      </w:tr>
      <w:tr w:rsidR="001645F8" w:rsidTr="001645F8">
        <w:trPr>
          <w:trHeight w:val="282"/>
        </w:trPr>
        <w:tc>
          <w:tcPr>
            <w:tcW w:w="8528" w:type="dxa"/>
            <w:gridSpan w:val="3"/>
            <w:tcBorders>
              <w:top w:val="single" w:sz="6" w:space="0" w:color="auto"/>
            </w:tcBorders>
            <w:vAlign w:val="center"/>
          </w:tcPr>
          <w:p w:rsidR="001645F8" w:rsidRPr="004A0BCA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4A0BCA">
              <w:rPr>
                <w:rFonts w:ascii="Times New Roman" w:hAnsi="Times New Roman"/>
                <w:b/>
                <w:szCs w:val="21"/>
              </w:rPr>
              <w:t>N</w:t>
            </w:r>
            <w:r w:rsidRPr="004A0BCA">
              <w:rPr>
                <w:rFonts w:ascii="Times New Roman" w:hAnsi="Times New Roman" w:hint="eastAsia"/>
                <w:b/>
                <w:szCs w:val="21"/>
              </w:rPr>
              <w:t>acrein-like protein F1</w:t>
            </w:r>
          </w:p>
        </w:tc>
      </w:tr>
      <w:tr w:rsidR="001645F8" w:rsidTr="001645F8">
        <w:trPr>
          <w:trHeight w:val="271"/>
        </w:trPr>
        <w:tc>
          <w:tcPr>
            <w:tcW w:w="1386" w:type="dxa"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eastAsia="zh-CN"/>
              </w:rPr>
              <w:t>T</w:t>
            </w:r>
            <w:r>
              <w:rPr>
                <w:rFonts w:ascii="Times New Roman" w:hAnsi="Times New Roman" w:hint="eastAsia"/>
                <w:szCs w:val="21"/>
                <w:lang w:eastAsia="zh-CN"/>
              </w:rPr>
              <w:t>est-</w:t>
            </w:r>
            <w:r w:rsidRPr="00D9621E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5104" w:type="dxa"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D9621E">
              <w:rPr>
                <w:rFonts w:ascii="Times New Roman" w:hAnsi="Times New Roman"/>
                <w:szCs w:val="21"/>
              </w:rPr>
              <w:t>TGCTGTGGATTTCCCTCG</w:t>
            </w:r>
          </w:p>
        </w:tc>
        <w:tc>
          <w:tcPr>
            <w:tcW w:w="2038" w:type="dxa"/>
            <w:vMerge w:val="restart"/>
            <w:vAlign w:val="center"/>
          </w:tcPr>
          <w:p w:rsidR="001645F8" w:rsidRPr="00D9621E" w:rsidRDefault="001645F8" w:rsidP="001645F8">
            <w:pPr>
              <w:spacing w:line="276" w:lineRule="auto"/>
              <w:jc w:val="center"/>
              <w:rPr>
                <w:rFonts w:ascii="Times New Roman" w:hAnsi="Times New Roman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Cs w:val="21"/>
                <w:lang w:eastAsia="zh-CN"/>
              </w:rPr>
              <w:t>Test PCR;</w:t>
            </w:r>
          </w:p>
        </w:tc>
      </w:tr>
      <w:tr w:rsidR="001645F8" w:rsidTr="001645F8">
        <w:trPr>
          <w:trHeight w:val="276"/>
        </w:trPr>
        <w:tc>
          <w:tcPr>
            <w:tcW w:w="1386" w:type="dxa"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eastAsia="zh-CN"/>
              </w:rPr>
              <w:t>T</w:t>
            </w:r>
            <w:r>
              <w:rPr>
                <w:rFonts w:ascii="Times New Roman" w:hAnsi="Times New Roman" w:hint="eastAsia"/>
                <w:szCs w:val="21"/>
                <w:lang w:eastAsia="zh-CN"/>
              </w:rPr>
              <w:t>est-</w:t>
            </w:r>
            <w:r w:rsidRPr="00D9621E"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5104" w:type="dxa"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D9621E">
              <w:rPr>
                <w:rFonts w:ascii="Times New Roman" w:hAnsi="Times New Roman"/>
                <w:szCs w:val="21"/>
              </w:rPr>
              <w:t>CCCGGTAGTTCCTGCTTT</w:t>
            </w:r>
          </w:p>
        </w:tc>
        <w:tc>
          <w:tcPr>
            <w:tcW w:w="2038" w:type="dxa"/>
            <w:vMerge/>
            <w:vAlign w:val="center"/>
          </w:tcPr>
          <w:p w:rsidR="001645F8" w:rsidRPr="00D9621E" w:rsidRDefault="001645F8" w:rsidP="001645F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1645F8" w:rsidTr="001645F8">
        <w:trPr>
          <w:trHeight w:val="279"/>
        </w:trPr>
        <w:tc>
          <w:tcPr>
            <w:tcW w:w="1386" w:type="dxa"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bookmarkStart w:id="0" w:name="_Hlk351141444"/>
            <w:r w:rsidRPr="00D9621E">
              <w:rPr>
                <w:rFonts w:ascii="Times New Roman" w:hAnsi="Times New Roman"/>
                <w:szCs w:val="21"/>
              </w:rPr>
              <w:t>3RACE-F1</w:t>
            </w:r>
          </w:p>
        </w:tc>
        <w:tc>
          <w:tcPr>
            <w:tcW w:w="5104" w:type="dxa"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D9621E">
              <w:rPr>
                <w:rFonts w:ascii="Times New Roman" w:hAnsi="Times New Roman"/>
                <w:szCs w:val="21"/>
              </w:rPr>
              <w:t>CGGTCCACTTATGAAAGCAGGAAC</w:t>
            </w:r>
          </w:p>
        </w:tc>
        <w:tc>
          <w:tcPr>
            <w:tcW w:w="2038" w:type="dxa"/>
            <w:vMerge w:val="restart"/>
            <w:vAlign w:val="center"/>
          </w:tcPr>
          <w:p w:rsidR="001645F8" w:rsidRPr="00D9621E" w:rsidRDefault="001645F8" w:rsidP="001645F8">
            <w:pPr>
              <w:spacing w:line="276" w:lineRule="auto"/>
              <w:jc w:val="center"/>
              <w:rPr>
                <w:rFonts w:ascii="Times New Roman" w:hAnsi="Times New Roman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 w:hint="eastAsia"/>
                <w:szCs w:val="21"/>
                <w:lang w:eastAsia="zh-CN"/>
              </w:rPr>
              <w:t>RACE nested-PCR;</w:t>
            </w:r>
          </w:p>
        </w:tc>
      </w:tr>
      <w:tr w:rsidR="001645F8" w:rsidTr="001645F8">
        <w:trPr>
          <w:trHeight w:val="269"/>
        </w:trPr>
        <w:tc>
          <w:tcPr>
            <w:tcW w:w="1386" w:type="dxa"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D9621E">
              <w:rPr>
                <w:rFonts w:ascii="Times New Roman" w:hAnsi="Times New Roman"/>
                <w:szCs w:val="21"/>
              </w:rPr>
              <w:t>3RACE-F2</w:t>
            </w:r>
          </w:p>
        </w:tc>
        <w:tc>
          <w:tcPr>
            <w:tcW w:w="5104" w:type="dxa"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D9621E">
              <w:rPr>
                <w:rFonts w:ascii="Times New Roman" w:hAnsi="Times New Roman"/>
                <w:szCs w:val="21"/>
              </w:rPr>
              <w:t>AATGTGGGGACCATCCAGACTTG</w:t>
            </w:r>
          </w:p>
        </w:tc>
        <w:tc>
          <w:tcPr>
            <w:tcW w:w="2038" w:type="dxa"/>
            <w:vMerge/>
            <w:vAlign w:val="center"/>
          </w:tcPr>
          <w:p w:rsidR="001645F8" w:rsidRPr="00D9621E" w:rsidRDefault="001645F8" w:rsidP="001645F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1645F8" w:rsidTr="001645F8">
        <w:trPr>
          <w:trHeight w:val="272"/>
        </w:trPr>
        <w:tc>
          <w:tcPr>
            <w:tcW w:w="1386" w:type="dxa"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D9621E">
              <w:rPr>
                <w:rFonts w:ascii="Times New Roman" w:hAnsi="Times New Roman"/>
                <w:szCs w:val="21"/>
              </w:rPr>
              <w:t>5RACE-R1</w:t>
            </w:r>
          </w:p>
        </w:tc>
        <w:tc>
          <w:tcPr>
            <w:tcW w:w="5104" w:type="dxa"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D9621E">
              <w:rPr>
                <w:rFonts w:ascii="Times New Roman" w:hAnsi="Times New Roman"/>
                <w:szCs w:val="21"/>
              </w:rPr>
              <w:t>CTGTCGTAAAACACCAAGTGAGCC</w:t>
            </w:r>
          </w:p>
        </w:tc>
        <w:tc>
          <w:tcPr>
            <w:tcW w:w="2038" w:type="dxa"/>
            <w:vMerge w:val="restart"/>
            <w:vAlign w:val="center"/>
          </w:tcPr>
          <w:p w:rsidR="001645F8" w:rsidRPr="00D9621E" w:rsidRDefault="001645F8" w:rsidP="001645F8">
            <w:pPr>
              <w:spacing w:line="276" w:lineRule="auto"/>
              <w:jc w:val="center"/>
              <w:rPr>
                <w:rFonts w:ascii="Times New Roman" w:hAnsi="Times New Roman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 w:hint="eastAsia"/>
                <w:szCs w:val="21"/>
                <w:lang w:eastAsia="zh-CN"/>
              </w:rPr>
              <w:t>RACE nested-PCR;</w:t>
            </w:r>
          </w:p>
        </w:tc>
      </w:tr>
      <w:bookmarkEnd w:id="0"/>
      <w:tr w:rsidR="001645F8" w:rsidTr="001645F8">
        <w:trPr>
          <w:trHeight w:val="277"/>
        </w:trPr>
        <w:tc>
          <w:tcPr>
            <w:tcW w:w="1386" w:type="dxa"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D9621E">
              <w:rPr>
                <w:rFonts w:ascii="Times New Roman" w:hAnsi="Times New Roman"/>
                <w:szCs w:val="21"/>
              </w:rPr>
              <w:t>5RACE-R2</w:t>
            </w:r>
          </w:p>
        </w:tc>
        <w:tc>
          <w:tcPr>
            <w:tcW w:w="5104" w:type="dxa"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D9621E">
              <w:rPr>
                <w:rFonts w:ascii="Times New Roman" w:hAnsi="Times New Roman"/>
                <w:szCs w:val="21"/>
              </w:rPr>
              <w:t>CTGTAGATTCCCAAACCCCTCCCTG</w:t>
            </w:r>
          </w:p>
        </w:tc>
        <w:tc>
          <w:tcPr>
            <w:tcW w:w="2038" w:type="dxa"/>
            <w:vMerge/>
            <w:vAlign w:val="center"/>
          </w:tcPr>
          <w:p w:rsidR="001645F8" w:rsidRPr="00D9621E" w:rsidRDefault="001645F8" w:rsidP="001645F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1645F8" w:rsidTr="001645F8">
        <w:trPr>
          <w:trHeight w:val="266"/>
        </w:trPr>
        <w:tc>
          <w:tcPr>
            <w:tcW w:w="1386" w:type="dxa"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  <w:lang w:eastAsia="zh-CN"/>
              </w:rPr>
              <w:t>Confirm</w:t>
            </w:r>
            <w:r w:rsidRPr="00D9621E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5104" w:type="dxa"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D9621E">
              <w:rPr>
                <w:rFonts w:ascii="Times New Roman" w:hAnsi="Times New Roman"/>
                <w:szCs w:val="21"/>
              </w:rPr>
              <w:t>TCCTTTGGGGCTGACTA</w:t>
            </w:r>
          </w:p>
        </w:tc>
        <w:tc>
          <w:tcPr>
            <w:tcW w:w="2038" w:type="dxa"/>
            <w:vMerge w:val="restart"/>
            <w:vAlign w:val="center"/>
          </w:tcPr>
          <w:p w:rsidR="001645F8" w:rsidRPr="00D9621E" w:rsidRDefault="001645F8" w:rsidP="001645F8">
            <w:pPr>
              <w:spacing w:line="276" w:lineRule="auto"/>
              <w:jc w:val="center"/>
              <w:rPr>
                <w:rFonts w:ascii="Times New Roman" w:hAnsi="Times New Roman"/>
                <w:szCs w:val="21"/>
                <w:lang w:eastAsia="zh-CN"/>
              </w:rPr>
            </w:pPr>
            <w:r>
              <w:rPr>
                <w:rFonts w:ascii="Times New Roman" w:hAnsi="Times New Roman"/>
                <w:szCs w:val="21"/>
              </w:rPr>
              <w:t>C</w:t>
            </w:r>
            <w:r>
              <w:rPr>
                <w:rFonts w:ascii="Times New Roman" w:hAnsi="Times New Roman" w:hint="eastAsia"/>
                <w:szCs w:val="21"/>
              </w:rPr>
              <w:t>onfirm</w:t>
            </w:r>
            <w:r>
              <w:rPr>
                <w:rFonts w:ascii="Times New Roman" w:hAnsi="Times New Roman" w:hint="eastAsia"/>
                <w:szCs w:val="21"/>
                <w:lang w:eastAsia="zh-CN"/>
              </w:rPr>
              <w:t xml:space="preserve"> PCR;</w:t>
            </w:r>
          </w:p>
        </w:tc>
      </w:tr>
      <w:tr w:rsidR="001645F8" w:rsidTr="001645F8">
        <w:trPr>
          <w:trHeight w:val="285"/>
        </w:trPr>
        <w:tc>
          <w:tcPr>
            <w:tcW w:w="1386" w:type="dxa"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  <w:lang w:eastAsia="zh-CN"/>
              </w:rPr>
              <w:t>Confirm</w:t>
            </w:r>
            <w:r w:rsidRPr="00D9621E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5104" w:type="dxa"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D9621E">
              <w:rPr>
                <w:rFonts w:ascii="Times New Roman" w:hAnsi="Times New Roman"/>
                <w:szCs w:val="21"/>
              </w:rPr>
              <w:t>AACAAAACACACACTGTCTACG</w:t>
            </w:r>
          </w:p>
        </w:tc>
        <w:tc>
          <w:tcPr>
            <w:tcW w:w="2038" w:type="dxa"/>
            <w:vMerge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1645F8" w:rsidTr="001645F8">
        <w:trPr>
          <w:trHeight w:val="279"/>
        </w:trPr>
        <w:tc>
          <w:tcPr>
            <w:tcW w:w="8528" w:type="dxa"/>
            <w:gridSpan w:val="3"/>
            <w:vAlign w:val="center"/>
          </w:tcPr>
          <w:p w:rsidR="001645F8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bookmarkStart w:id="1" w:name="OLE_LINK2"/>
            <w:bookmarkStart w:id="2" w:name="OLE_LINK3"/>
            <w:r w:rsidRPr="004A0BCA">
              <w:rPr>
                <w:rFonts w:ascii="Times New Roman" w:hAnsi="Times New Roman"/>
                <w:b/>
                <w:szCs w:val="21"/>
              </w:rPr>
              <w:t>N</w:t>
            </w:r>
            <w:r w:rsidRPr="004A0BCA">
              <w:rPr>
                <w:rFonts w:ascii="Times New Roman" w:hAnsi="Times New Roman" w:hint="eastAsia"/>
                <w:b/>
                <w:szCs w:val="21"/>
              </w:rPr>
              <w:t>acrein-like protein F2</w:t>
            </w:r>
            <w:bookmarkEnd w:id="1"/>
            <w:bookmarkEnd w:id="2"/>
          </w:p>
        </w:tc>
      </w:tr>
      <w:tr w:rsidR="001645F8" w:rsidTr="001645F8">
        <w:trPr>
          <w:trHeight w:val="268"/>
        </w:trPr>
        <w:tc>
          <w:tcPr>
            <w:tcW w:w="1386" w:type="dxa"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  <w:lang w:eastAsia="zh-CN"/>
              </w:rPr>
              <w:t>Test</w:t>
            </w:r>
            <w:r w:rsidRPr="00D9621E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5104" w:type="dxa"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D9621E">
              <w:rPr>
                <w:rFonts w:ascii="Times New Roman" w:hAnsi="Times New Roman"/>
                <w:szCs w:val="21"/>
              </w:rPr>
              <w:t>GGTTGGTGTTTCTAGGTTC</w:t>
            </w:r>
          </w:p>
        </w:tc>
        <w:tc>
          <w:tcPr>
            <w:tcW w:w="2038" w:type="dxa"/>
            <w:vMerge w:val="restart"/>
            <w:vAlign w:val="center"/>
          </w:tcPr>
          <w:p w:rsidR="001645F8" w:rsidRPr="00D9621E" w:rsidRDefault="001645F8" w:rsidP="001645F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  <w:lang w:eastAsia="zh-CN"/>
              </w:rPr>
              <w:t>Test PCR;</w:t>
            </w:r>
          </w:p>
        </w:tc>
      </w:tr>
      <w:tr w:rsidR="001645F8" w:rsidTr="001645F8">
        <w:trPr>
          <w:trHeight w:val="273"/>
        </w:trPr>
        <w:tc>
          <w:tcPr>
            <w:tcW w:w="1386" w:type="dxa"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  <w:lang w:eastAsia="zh-CN"/>
              </w:rPr>
              <w:t>Test</w:t>
            </w:r>
            <w:r w:rsidRPr="00D9621E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5104" w:type="dxa"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D9621E">
              <w:rPr>
                <w:rFonts w:ascii="Times New Roman" w:hAnsi="Times New Roman"/>
                <w:szCs w:val="21"/>
              </w:rPr>
              <w:t>CTTCATTGTGGTGGTATTC</w:t>
            </w:r>
          </w:p>
        </w:tc>
        <w:tc>
          <w:tcPr>
            <w:tcW w:w="2038" w:type="dxa"/>
            <w:vMerge/>
            <w:vAlign w:val="center"/>
          </w:tcPr>
          <w:p w:rsidR="001645F8" w:rsidRPr="00D9621E" w:rsidRDefault="001645F8" w:rsidP="001645F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1645F8" w:rsidTr="001645F8">
        <w:trPr>
          <w:trHeight w:val="276"/>
        </w:trPr>
        <w:tc>
          <w:tcPr>
            <w:tcW w:w="1386" w:type="dxa"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D9621E">
              <w:rPr>
                <w:rFonts w:ascii="Times New Roman" w:hAnsi="Times New Roman"/>
                <w:szCs w:val="21"/>
              </w:rPr>
              <w:t>3RACE-F1</w:t>
            </w:r>
          </w:p>
        </w:tc>
        <w:tc>
          <w:tcPr>
            <w:tcW w:w="5104" w:type="dxa"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D9621E">
              <w:rPr>
                <w:rFonts w:ascii="Times New Roman" w:hAnsi="Times New Roman"/>
                <w:szCs w:val="21"/>
              </w:rPr>
              <w:t>TGGTCTAGTTGTCATCGGAGTCAT</w:t>
            </w:r>
          </w:p>
        </w:tc>
        <w:tc>
          <w:tcPr>
            <w:tcW w:w="2038" w:type="dxa"/>
            <w:vMerge w:val="restart"/>
            <w:vAlign w:val="center"/>
          </w:tcPr>
          <w:p w:rsidR="001645F8" w:rsidRDefault="001645F8" w:rsidP="001645F8">
            <w:pPr>
              <w:spacing w:line="276" w:lineRule="auto"/>
              <w:jc w:val="center"/>
              <w:rPr>
                <w:rFonts w:ascii="Times New Roman" w:hAnsi="Times New Roman"/>
                <w:szCs w:val="21"/>
                <w:lang w:eastAsia="zh-CN"/>
              </w:rPr>
            </w:pPr>
            <w:r>
              <w:rPr>
                <w:rFonts w:ascii="Times New Roman" w:hAnsi="Times New Roman"/>
                <w:szCs w:val="21"/>
              </w:rPr>
              <w:t xml:space="preserve">3RACE </w:t>
            </w:r>
            <w:r>
              <w:rPr>
                <w:rFonts w:ascii="Times New Roman" w:hAnsi="Times New Roman" w:hint="eastAsia"/>
                <w:szCs w:val="21"/>
                <w:lang w:eastAsia="zh-CN"/>
              </w:rPr>
              <w:t>nested-</w:t>
            </w:r>
            <w:r>
              <w:rPr>
                <w:rFonts w:ascii="Times New Roman" w:hAnsi="Times New Roman"/>
                <w:szCs w:val="21"/>
              </w:rPr>
              <w:t>PCR</w:t>
            </w:r>
            <w:r>
              <w:rPr>
                <w:rFonts w:ascii="Times New Roman" w:hAnsi="Times New Roman" w:hint="eastAsia"/>
                <w:szCs w:val="21"/>
                <w:lang w:eastAsia="zh-CN"/>
              </w:rPr>
              <w:t>;</w:t>
            </w:r>
          </w:p>
        </w:tc>
      </w:tr>
      <w:tr w:rsidR="001645F8" w:rsidTr="001645F8">
        <w:trPr>
          <w:trHeight w:val="267"/>
        </w:trPr>
        <w:tc>
          <w:tcPr>
            <w:tcW w:w="1386" w:type="dxa"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D9621E">
              <w:rPr>
                <w:rFonts w:ascii="Times New Roman" w:hAnsi="Times New Roman"/>
                <w:szCs w:val="21"/>
              </w:rPr>
              <w:t>3RACE-F2</w:t>
            </w:r>
          </w:p>
        </w:tc>
        <w:tc>
          <w:tcPr>
            <w:tcW w:w="5104" w:type="dxa"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D9621E">
              <w:rPr>
                <w:rFonts w:ascii="Times New Roman" w:hAnsi="Times New Roman"/>
                <w:szCs w:val="21"/>
              </w:rPr>
              <w:t>CAGCAAGAAGTGCTATAAAGGGAATAG</w:t>
            </w:r>
          </w:p>
        </w:tc>
        <w:tc>
          <w:tcPr>
            <w:tcW w:w="2038" w:type="dxa"/>
            <w:vMerge/>
            <w:vAlign w:val="center"/>
          </w:tcPr>
          <w:p w:rsidR="001645F8" w:rsidRPr="00D9621E" w:rsidRDefault="001645F8" w:rsidP="001645F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1645F8" w:rsidTr="001645F8">
        <w:trPr>
          <w:trHeight w:val="270"/>
        </w:trPr>
        <w:tc>
          <w:tcPr>
            <w:tcW w:w="1386" w:type="dxa"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D9621E">
              <w:rPr>
                <w:rFonts w:ascii="Times New Roman" w:hAnsi="Times New Roman"/>
                <w:szCs w:val="21"/>
              </w:rPr>
              <w:t>5RACE-R1</w:t>
            </w:r>
          </w:p>
        </w:tc>
        <w:tc>
          <w:tcPr>
            <w:tcW w:w="5104" w:type="dxa"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D9621E">
              <w:rPr>
                <w:rFonts w:ascii="Times New Roman" w:hAnsi="Times New Roman"/>
                <w:szCs w:val="21"/>
              </w:rPr>
              <w:t>GCTTGCTTTGGTCCTTCTGGCCTCTG</w:t>
            </w:r>
          </w:p>
        </w:tc>
        <w:tc>
          <w:tcPr>
            <w:tcW w:w="2038" w:type="dxa"/>
            <w:vMerge w:val="restart"/>
            <w:vAlign w:val="center"/>
          </w:tcPr>
          <w:p w:rsidR="001645F8" w:rsidRDefault="001645F8" w:rsidP="001645F8">
            <w:pPr>
              <w:spacing w:line="276" w:lineRule="auto"/>
              <w:jc w:val="center"/>
              <w:rPr>
                <w:rFonts w:ascii="Times New Roman" w:hAnsi="Times New Roman"/>
                <w:szCs w:val="21"/>
                <w:lang w:eastAsia="zh-CN"/>
              </w:rPr>
            </w:pPr>
            <w:r>
              <w:rPr>
                <w:rFonts w:ascii="Times New Roman" w:hAnsi="Times New Roman"/>
                <w:szCs w:val="21"/>
              </w:rPr>
              <w:t xml:space="preserve">5RACE </w:t>
            </w:r>
            <w:r>
              <w:rPr>
                <w:rFonts w:ascii="Times New Roman" w:hAnsi="Times New Roman" w:hint="eastAsia"/>
                <w:szCs w:val="21"/>
                <w:lang w:eastAsia="zh-CN"/>
              </w:rPr>
              <w:t>nested-</w:t>
            </w:r>
            <w:r>
              <w:rPr>
                <w:rFonts w:ascii="Times New Roman" w:hAnsi="Times New Roman"/>
                <w:szCs w:val="21"/>
              </w:rPr>
              <w:t>PCR</w:t>
            </w:r>
            <w:r>
              <w:rPr>
                <w:rFonts w:ascii="Times New Roman" w:hAnsi="Times New Roman" w:hint="eastAsia"/>
                <w:szCs w:val="21"/>
                <w:lang w:eastAsia="zh-CN"/>
              </w:rPr>
              <w:t>;</w:t>
            </w:r>
          </w:p>
        </w:tc>
      </w:tr>
      <w:tr w:rsidR="001645F8" w:rsidTr="001645F8">
        <w:trPr>
          <w:trHeight w:val="275"/>
        </w:trPr>
        <w:tc>
          <w:tcPr>
            <w:tcW w:w="1386" w:type="dxa"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D9621E">
              <w:rPr>
                <w:rFonts w:ascii="Times New Roman" w:hAnsi="Times New Roman"/>
                <w:szCs w:val="21"/>
              </w:rPr>
              <w:t>5RACE-R2</w:t>
            </w:r>
          </w:p>
        </w:tc>
        <w:tc>
          <w:tcPr>
            <w:tcW w:w="5104" w:type="dxa"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D9621E">
              <w:rPr>
                <w:rFonts w:ascii="Times New Roman" w:hAnsi="Times New Roman"/>
                <w:szCs w:val="21"/>
              </w:rPr>
              <w:t>GTTCCGAACCAACATCCTTCTCCTTGC</w:t>
            </w:r>
          </w:p>
        </w:tc>
        <w:tc>
          <w:tcPr>
            <w:tcW w:w="2038" w:type="dxa"/>
            <w:vMerge/>
            <w:vAlign w:val="center"/>
          </w:tcPr>
          <w:p w:rsidR="001645F8" w:rsidRPr="00D9621E" w:rsidRDefault="001645F8" w:rsidP="001645F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1645F8" w:rsidTr="001645F8">
        <w:trPr>
          <w:trHeight w:val="278"/>
        </w:trPr>
        <w:tc>
          <w:tcPr>
            <w:tcW w:w="1386" w:type="dxa"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  <w:lang w:eastAsia="zh-CN"/>
              </w:rPr>
              <w:t>Confirm</w:t>
            </w:r>
            <w:r w:rsidRPr="00D9621E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5104" w:type="dxa"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D9621E">
              <w:rPr>
                <w:rFonts w:ascii="Times New Roman" w:hAnsi="Times New Roman"/>
                <w:szCs w:val="21"/>
              </w:rPr>
              <w:t>GCCGAAAATGTAGGGAAAAC</w:t>
            </w:r>
          </w:p>
        </w:tc>
        <w:tc>
          <w:tcPr>
            <w:tcW w:w="2038" w:type="dxa"/>
            <w:vMerge w:val="restart"/>
            <w:vAlign w:val="center"/>
          </w:tcPr>
          <w:p w:rsidR="001645F8" w:rsidRPr="00D9621E" w:rsidRDefault="001645F8" w:rsidP="001645F8">
            <w:pPr>
              <w:spacing w:line="276" w:lineRule="auto"/>
              <w:jc w:val="center"/>
              <w:rPr>
                <w:rFonts w:ascii="Times New Roman" w:hAnsi="Times New Roman"/>
                <w:szCs w:val="21"/>
                <w:lang w:eastAsia="zh-CN"/>
              </w:rPr>
            </w:pPr>
            <w:r>
              <w:rPr>
                <w:rFonts w:ascii="Times New Roman" w:hAnsi="Times New Roman"/>
                <w:szCs w:val="21"/>
              </w:rPr>
              <w:t>C</w:t>
            </w:r>
            <w:r>
              <w:rPr>
                <w:rFonts w:ascii="Times New Roman" w:hAnsi="Times New Roman" w:hint="eastAsia"/>
                <w:szCs w:val="21"/>
              </w:rPr>
              <w:t xml:space="preserve">onfirm </w:t>
            </w:r>
            <w:r>
              <w:rPr>
                <w:rFonts w:ascii="Times New Roman" w:hAnsi="Times New Roman" w:hint="eastAsia"/>
                <w:szCs w:val="21"/>
                <w:lang w:eastAsia="zh-CN"/>
              </w:rPr>
              <w:t>PCR;</w:t>
            </w:r>
          </w:p>
        </w:tc>
      </w:tr>
      <w:tr w:rsidR="001645F8" w:rsidTr="001645F8">
        <w:trPr>
          <w:trHeight w:val="283"/>
        </w:trPr>
        <w:tc>
          <w:tcPr>
            <w:tcW w:w="1386" w:type="dxa"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  <w:lang w:eastAsia="zh-CN"/>
              </w:rPr>
              <w:t>Confirm</w:t>
            </w:r>
            <w:r w:rsidRPr="00D9621E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5104" w:type="dxa"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D9621E">
              <w:rPr>
                <w:rFonts w:ascii="Times New Roman" w:hAnsi="Times New Roman"/>
                <w:szCs w:val="21"/>
              </w:rPr>
              <w:t>TACCAGCCAGAGCCAAACTAC</w:t>
            </w:r>
          </w:p>
        </w:tc>
        <w:tc>
          <w:tcPr>
            <w:tcW w:w="2038" w:type="dxa"/>
            <w:vMerge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1645F8" w:rsidTr="001645F8">
        <w:trPr>
          <w:trHeight w:val="267"/>
        </w:trPr>
        <w:tc>
          <w:tcPr>
            <w:tcW w:w="8528" w:type="dxa"/>
            <w:gridSpan w:val="3"/>
            <w:vAlign w:val="center"/>
          </w:tcPr>
          <w:p w:rsidR="001645F8" w:rsidRPr="00A6022A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b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/>
                <w:szCs w:val="21"/>
                <w:lang w:eastAsia="zh-CN"/>
              </w:rPr>
              <w:t>Real-time</w:t>
            </w:r>
            <w:r w:rsidRPr="00A6022A">
              <w:rPr>
                <w:rFonts w:ascii="Times New Roman" w:hAnsi="Times New Roman" w:hint="eastAsia"/>
                <w:b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hint="eastAsia"/>
                <w:b/>
                <w:szCs w:val="21"/>
                <w:lang w:eastAsia="zh-CN"/>
              </w:rPr>
              <w:t xml:space="preserve">PCR </w:t>
            </w:r>
            <w:r w:rsidRPr="00A6022A">
              <w:rPr>
                <w:rFonts w:ascii="Times New Roman" w:hAnsi="Times New Roman" w:hint="eastAsia"/>
                <w:b/>
                <w:szCs w:val="21"/>
                <w:lang w:eastAsia="zh-CN"/>
              </w:rPr>
              <w:t>primers</w:t>
            </w:r>
          </w:p>
        </w:tc>
      </w:tr>
      <w:tr w:rsidR="001645F8" w:rsidTr="001645F8">
        <w:trPr>
          <w:trHeight w:val="278"/>
        </w:trPr>
        <w:tc>
          <w:tcPr>
            <w:tcW w:w="1386" w:type="dxa"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  <w:lang w:eastAsia="zh-CN"/>
              </w:rPr>
            </w:pPr>
            <w:r w:rsidRPr="00D9621E">
              <w:rPr>
                <w:rFonts w:ascii="Times New Roman" w:hAnsi="Times New Roman"/>
                <w:szCs w:val="21"/>
              </w:rPr>
              <w:t>RT-F</w:t>
            </w:r>
            <w:r>
              <w:rPr>
                <w:rFonts w:ascii="Times New Roman" w:hAnsi="Times New Roman" w:hint="eastAsia"/>
                <w:szCs w:val="21"/>
                <w:lang w:eastAsia="zh-CN"/>
              </w:rPr>
              <w:t>1</w:t>
            </w:r>
          </w:p>
        </w:tc>
        <w:tc>
          <w:tcPr>
            <w:tcW w:w="5104" w:type="dxa"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GGATGTTCTCCCTTGTGACCAG  </w:t>
            </w:r>
          </w:p>
        </w:tc>
        <w:tc>
          <w:tcPr>
            <w:tcW w:w="2038" w:type="dxa"/>
            <w:vMerge w:val="restart"/>
            <w:vAlign w:val="center"/>
          </w:tcPr>
          <w:p w:rsidR="001645F8" w:rsidRPr="00D9621E" w:rsidRDefault="001645F8" w:rsidP="001645F8">
            <w:pPr>
              <w:spacing w:line="276" w:lineRule="auto"/>
              <w:jc w:val="center"/>
              <w:rPr>
                <w:rFonts w:ascii="Times New Roman" w:hAnsi="Times New Roman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Cs w:val="21"/>
                <w:lang w:eastAsia="zh-CN"/>
              </w:rPr>
              <w:t>RT-PCR primers of F1 transcript;</w:t>
            </w:r>
          </w:p>
        </w:tc>
      </w:tr>
      <w:tr w:rsidR="001645F8" w:rsidTr="001645F8">
        <w:trPr>
          <w:trHeight w:val="278"/>
        </w:trPr>
        <w:tc>
          <w:tcPr>
            <w:tcW w:w="1386" w:type="dxa"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  <w:lang w:eastAsia="zh-CN"/>
              </w:rPr>
            </w:pPr>
            <w:r w:rsidRPr="00D9621E">
              <w:rPr>
                <w:rFonts w:ascii="Times New Roman" w:hAnsi="Times New Roman"/>
                <w:szCs w:val="21"/>
              </w:rPr>
              <w:t>RT-R</w:t>
            </w:r>
            <w:r>
              <w:rPr>
                <w:rFonts w:ascii="Times New Roman" w:hAnsi="Times New Roman" w:hint="eastAsia"/>
                <w:szCs w:val="21"/>
                <w:lang w:eastAsia="zh-CN"/>
              </w:rPr>
              <w:t>1</w:t>
            </w:r>
          </w:p>
        </w:tc>
        <w:tc>
          <w:tcPr>
            <w:tcW w:w="5104" w:type="dxa"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ACCCCCAGCAATTTCAGTTC  </w:t>
            </w:r>
          </w:p>
        </w:tc>
        <w:tc>
          <w:tcPr>
            <w:tcW w:w="2038" w:type="dxa"/>
            <w:vMerge/>
            <w:vAlign w:val="center"/>
          </w:tcPr>
          <w:p w:rsidR="001645F8" w:rsidRPr="00D9621E" w:rsidRDefault="001645F8" w:rsidP="001645F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1645F8" w:rsidTr="001645F8">
        <w:trPr>
          <w:trHeight w:val="278"/>
        </w:trPr>
        <w:tc>
          <w:tcPr>
            <w:tcW w:w="1386" w:type="dxa"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  <w:lang w:eastAsia="zh-CN"/>
              </w:rPr>
            </w:pPr>
            <w:r w:rsidRPr="00F13765">
              <w:rPr>
                <w:rFonts w:ascii="Times New Roman" w:hAnsi="Times New Roman"/>
                <w:szCs w:val="21"/>
              </w:rPr>
              <w:t>RT-F</w:t>
            </w:r>
            <w:r>
              <w:rPr>
                <w:rFonts w:ascii="Times New Roman" w:hAnsi="Times New Roman" w:hint="eastAsia"/>
                <w:szCs w:val="21"/>
                <w:lang w:eastAsia="zh-CN"/>
              </w:rPr>
              <w:t>2</w:t>
            </w:r>
          </w:p>
        </w:tc>
        <w:tc>
          <w:tcPr>
            <w:tcW w:w="5104" w:type="dxa"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  <w:lang w:eastAsia="zh-CN"/>
              </w:rPr>
            </w:pPr>
            <w:r w:rsidRPr="004F2B96">
              <w:rPr>
                <w:rFonts w:ascii="Times New Roman" w:hAnsi="Times New Roman"/>
                <w:szCs w:val="21"/>
              </w:rPr>
              <w:t>TTCCGCTCGATCAAAGGTTC</w:t>
            </w:r>
          </w:p>
        </w:tc>
        <w:tc>
          <w:tcPr>
            <w:tcW w:w="2038" w:type="dxa"/>
            <w:vMerge w:val="restart"/>
            <w:vAlign w:val="center"/>
          </w:tcPr>
          <w:p w:rsidR="001645F8" w:rsidRPr="00D9621E" w:rsidRDefault="001645F8" w:rsidP="001645F8">
            <w:pPr>
              <w:spacing w:line="276" w:lineRule="auto"/>
              <w:jc w:val="center"/>
              <w:rPr>
                <w:rFonts w:ascii="Times New Roman" w:hAnsi="Times New Roman"/>
                <w:szCs w:val="21"/>
                <w:lang w:eastAsia="zh-CN"/>
              </w:rPr>
            </w:pPr>
            <w:r w:rsidRPr="000A0CAE">
              <w:rPr>
                <w:rFonts w:ascii="Times New Roman" w:hAnsi="Times New Roman"/>
                <w:szCs w:val="21"/>
              </w:rPr>
              <w:t>RT</w:t>
            </w:r>
            <w:r>
              <w:rPr>
                <w:rFonts w:ascii="Times New Roman" w:hAnsi="Times New Roman" w:hint="eastAsia"/>
                <w:szCs w:val="21"/>
                <w:lang w:eastAsia="zh-CN"/>
              </w:rPr>
              <w:t>-PCR</w:t>
            </w:r>
            <w:r w:rsidRPr="000A0CAE">
              <w:rPr>
                <w:rFonts w:ascii="Times New Roman" w:hAnsi="Times New Roman"/>
                <w:szCs w:val="21"/>
              </w:rPr>
              <w:t xml:space="preserve"> pri</w:t>
            </w:r>
            <w:r>
              <w:rPr>
                <w:rFonts w:ascii="Times New Roman" w:hAnsi="Times New Roman"/>
                <w:szCs w:val="21"/>
              </w:rPr>
              <w:t xml:space="preserve">mers </w:t>
            </w:r>
            <w:r>
              <w:rPr>
                <w:rFonts w:ascii="Times New Roman" w:hAnsi="Times New Roman" w:hint="eastAsia"/>
                <w:szCs w:val="21"/>
                <w:lang w:eastAsia="zh-CN"/>
              </w:rPr>
              <w:t>of</w:t>
            </w:r>
            <w:r>
              <w:rPr>
                <w:rFonts w:ascii="Times New Roman" w:hAnsi="Times New Roman"/>
                <w:szCs w:val="21"/>
              </w:rPr>
              <w:t xml:space="preserve"> F</w:t>
            </w:r>
            <w:r>
              <w:rPr>
                <w:rFonts w:ascii="Times New Roman" w:hAnsi="Times New Roman" w:hint="eastAsia"/>
                <w:szCs w:val="21"/>
                <w:lang w:eastAsia="zh-CN"/>
              </w:rPr>
              <w:t>2 transcript;</w:t>
            </w:r>
          </w:p>
        </w:tc>
      </w:tr>
      <w:tr w:rsidR="001645F8" w:rsidTr="001645F8">
        <w:trPr>
          <w:trHeight w:val="278"/>
        </w:trPr>
        <w:tc>
          <w:tcPr>
            <w:tcW w:w="1386" w:type="dxa"/>
            <w:vAlign w:val="center"/>
          </w:tcPr>
          <w:p w:rsidR="001645F8" w:rsidRPr="00F13765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  <w:lang w:eastAsia="zh-CN"/>
              </w:rPr>
            </w:pPr>
            <w:r w:rsidRPr="00F13765">
              <w:rPr>
                <w:rFonts w:ascii="Times New Roman" w:hAnsi="Times New Roman"/>
                <w:szCs w:val="21"/>
              </w:rPr>
              <w:t>RT-R</w:t>
            </w:r>
            <w:r>
              <w:rPr>
                <w:rFonts w:ascii="Times New Roman" w:hAnsi="Times New Roman" w:hint="eastAsia"/>
                <w:szCs w:val="21"/>
                <w:lang w:eastAsia="zh-CN"/>
              </w:rPr>
              <w:t>2</w:t>
            </w:r>
          </w:p>
        </w:tc>
        <w:tc>
          <w:tcPr>
            <w:tcW w:w="5104" w:type="dxa"/>
            <w:vAlign w:val="center"/>
          </w:tcPr>
          <w:p w:rsidR="001645F8" w:rsidRPr="004F2B96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4F2B96">
              <w:rPr>
                <w:rFonts w:ascii="Times New Roman" w:hAnsi="Times New Roman"/>
                <w:szCs w:val="21"/>
              </w:rPr>
              <w:t>TCTTCTCGGCGTCCTCAACA</w:t>
            </w:r>
          </w:p>
        </w:tc>
        <w:tc>
          <w:tcPr>
            <w:tcW w:w="2038" w:type="dxa"/>
            <w:vMerge/>
            <w:vAlign w:val="center"/>
          </w:tcPr>
          <w:p w:rsidR="001645F8" w:rsidRPr="00D9621E" w:rsidRDefault="001645F8" w:rsidP="001645F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1645F8" w:rsidTr="001645F8">
        <w:trPr>
          <w:trHeight w:val="269"/>
        </w:trPr>
        <w:tc>
          <w:tcPr>
            <w:tcW w:w="1386" w:type="dxa"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D9621E">
              <w:rPr>
                <w:rFonts w:ascii="Times New Roman" w:hAnsi="Times New Roman"/>
                <w:szCs w:val="21"/>
              </w:rPr>
              <w:t xml:space="preserve">EF-1 α-F </w:t>
            </w:r>
          </w:p>
        </w:tc>
        <w:tc>
          <w:tcPr>
            <w:tcW w:w="5104" w:type="dxa"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D9621E">
              <w:rPr>
                <w:rFonts w:ascii="Times New Roman" w:hAnsi="Times New Roman"/>
                <w:szCs w:val="21"/>
              </w:rPr>
              <w:t>AGTCACCAAGGCTGCACAGAAAG</w:t>
            </w:r>
            <w:r>
              <w:rPr>
                <w:rFonts w:ascii="Times New Roman" w:hAnsi="Times New Roman" w:hint="eastAsia"/>
                <w:szCs w:val="21"/>
                <w:lang w:eastAsia="zh-CN"/>
              </w:rPr>
              <w:t xml:space="preserve">  </w:t>
            </w:r>
          </w:p>
        </w:tc>
        <w:tc>
          <w:tcPr>
            <w:tcW w:w="2038" w:type="dxa"/>
            <w:vMerge w:val="restart"/>
            <w:vAlign w:val="center"/>
          </w:tcPr>
          <w:p w:rsidR="001645F8" w:rsidRPr="00D9621E" w:rsidRDefault="001645F8" w:rsidP="001645F8">
            <w:pPr>
              <w:spacing w:line="276" w:lineRule="auto"/>
              <w:jc w:val="center"/>
              <w:rPr>
                <w:rFonts w:ascii="Times New Roman" w:hAnsi="Times New Roman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Cs w:val="21"/>
                <w:lang w:eastAsia="zh-CN"/>
              </w:rPr>
              <w:t>I</w:t>
            </w:r>
            <w:r>
              <w:rPr>
                <w:rFonts w:ascii="Times New Roman" w:hAnsi="Times New Roman"/>
                <w:szCs w:val="21"/>
              </w:rPr>
              <w:t>nternal control</w:t>
            </w:r>
            <w:r>
              <w:rPr>
                <w:rFonts w:ascii="Times New Roman" w:hAnsi="Times New Roman" w:hint="eastAsia"/>
                <w:szCs w:val="21"/>
                <w:lang w:eastAsia="zh-CN"/>
              </w:rPr>
              <w:t xml:space="preserve"> primer</w:t>
            </w:r>
            <w:r w:rsidRPr="003C25E1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  <w:lang w:eastAsia="zh-CN"/>
              </w:rPr>
              <w:t>for adult oysters;</w:t>
            </w:r>
          </w:p>
        </w:tc>
      </w:tr>
      <w:tr w:rsidR="001645F8" w:rsidTr="001645F8">
        <w:trPr>
          <w:trHeight w:val="272"/>
        </w:trPr>
        <w:tc>
          <w:tcPr>
            <w:tcW w:w="1386" w:type="dxa"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bookmarkStart w:id="3" w:name="_Hlk344714888"/>
            <w:r w:rsidRPr="00D9621E">
              <w:rPr>
                <w:rFonts w:ascii="Times New Roman" w:hAnsi="Times New Roman"/>
                <w:szCs w:val="21"/>
              </w:rPr>
              <w:t>EF-1 α-R</w:t>
            </w:r>
          </w:p>
        </w:tc>
        <w:tc>
          <w:tcPr>
            <w:tcW w:w="5104" w:type="dxa"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D9621E">
              <w:rPr>
                <w:rFonts w:ascii="Times New Roman" w:hAnsi="Times New Roman"/>
                <w:szCs w:val="21"/>
              </w:rPr>
              <w:t>TCCGACGTATTTCTTTGCGATGT</w:t>
            </w:r>
            <w:r>
              <w:rPr>
                <w:rFonts w:ascii="Times New Roman" w:hAnsi="Times New Roman" w:hint="eastAsia"/>
                <w:szCs w:val="21"/>
                <w:lang w:eastAsia="zh-CN"/>
              </w:rPr>
              <w:t xml:space="preserve">  </w:t>
            </w:r>
          </w:p>
        </w:tc>
        <w:tc>
          <w:tcPr>
            <w:tcW w:w="2038" w:type="dxa"/>
            <w:vMerge/>
            <w:vAlign w:val="center"/>
          </w:tcPr>
          <w:p w:rsidR="001645F8" w:rsidRPr="00D9621E" w:rsidRDefault="001645F8" w:rsidP="001645F8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1645F8" w:rsidTr="001645F8">
        <w:trPr>
          <w:trHeight w:val="277"/>
        </w:trPr>
        <w:tc>
          <w:tcPr>
            <w:tcW w:w="1386" w:type="dxa"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D9621E">
              <w:rPr>
                <w:rFonts w:ascii="Times New Roman" w:hAnsi="Times New Roman"/>
                <w:szCs w:val="21"/>
              </w:rPr>
              <w:t>RS18-F</w:t>
            </w:r>
          </w:p>
        </w:tc>
        <w:tc>
          <w:tcPr>
            <w:tcW w:w="5104" w:type="dxa"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  <w:lang w:eastAsia="zh-CN"/>
              </w:rPr>
            </w:pPr>
            <w:r w:rsidRPr="00D9621E">
              <w:rPr>
                <w:rFonts w:ascii="Times New Roman" w:hAnsi="Times New Roman"/>
                <w:szCs w:val="21"/>
              </w:rPr>
              <w:t>GCCATCAAGGGTATCGGTAGAC</w:t>
            </w:r>
          </w:p>
        </w:tc>
        <w:tc>
          <w:tcPr>
            <w:tcW w:w="2038" w:type="dxa"/>
            <w:vMerge w:val="restart"/>
            <w:vAlign w:val="center"/>
          </w:tcPr>
          <w:p w:rsidR="001645F8" w:rsidRPr="00D9621E" w:rsidRDefault="001645F8" w:rsidP="001645F8">
            <w:pPr>
              <w:spacing w:line="276" w:lineRule="auto"/>
              <w:jc w:val="center"/>
              <w:rPr>
                <w:rFonts w:ascii="Times New Roman" w:hAnsi="Times New Roman"/>
                <w:szCs w:val="21"/>
                <w:lang w:eastAsia="zh-CN"/>
              </w:rPr>
            </w:pPr>
            <w:r w:rsidRPr="001F774C">
              <w:rPr>
                <w:rFonts w:ascii="Times New Roman" w:hAnsi="Times New Roman" w:hint="eastAsia"/>
                <w:szCs w:val="21"/>
                <w:lang w:eastAsia="zh-CN"/>
              </w:rPr>
              <w:t>I</w:t>
            </w:r>
            <w:r>
              <w:rPr>
                <w:rFonts w:ascii="Times New Roman" w:hAnsi="Times New Roman"/>
                <w:szCs w:val="21"/>
                <w:lang w:eastAsia="zh-CN"/>
              </w:rPr>
              <w:t>nternal control</w:t>
            </w:r>
            <w:r>
              <w:rPr>
                <w:rFonts w:ascii="Times New Roman" w:hAnsi="Times New Roman" w:hint="eastAsia"/>
                <w:szCs w:val="21"/>
                <w:lang w:eastAsia="zh-CN"/>
              </w:rPr>
              <w:t xml:space="preserve"> primer for larva oysters;</w:t>
            </w:r>
          </w:p>
        </w:tc>
      </w:tr>
      <w:bookmarkEnd w:id="3"/>
      <w:tr w:rsidR="001645F8" w:rsidTr="001645F8">
        <w:trPr>
          <w:trHeight w:val="280"/>
        </w:trPr>
        <w:tc>
          <w:tcPr>
            <w:tcW w:w="1386" w:type="dxa"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D9621E">
              <w:rPr>
                <w:rFonts w:ascii="Times New Roman" w:hAnsi="Times New Roman"/>
                <w:szCs w:val="21"/>
              </w:rPr>
              <w:t xml:space="preserve">RS18-R </w:t>
            </w:r>
          </w:p>
        </w:tc>
        <w:tc>
          <w:tcPr>
            <w:tcW w:w="5104" w:type="dxa"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  <w:lang w:eastAsia="zh-CN"/>
              </w:rPr>
            </w:pPr>
            <w:r w:rsidRPr="00D9621E">
              <w:rPr>
                <w:rFonts w:ascii="Times New Roman" w:hAnsi="Times New Roman"/>
                <w:szCs w:val="21"/>
              </w:rPr>
              <w:t>CTGCCTGTTAAGGAACCAGTCAG</w:t>
            </w:r>
          </w:p>
        </w:tc>
        <w:tc>
          <w:tcPr>
            <w:tcW w:w="2038" w:type="dxa"/>
            <w:vMerge/>
            <w:vAlign w:val="center"/>
          </w:tcPr>
          <w:p w:rsidR="001645F8" w:rsidRPr="00D9621E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1645F8" w:rsidRPr="00A6022A" w:rsidTr="001645F8">
        <w:trPr>
          <w:trHeight w:val="267"/>
        </w:trPr>
        <w:tc>
          <w:tcPr>
            <w:tcW w:w="8528" w:type="dxa"/>
            <w:gridSpan w:val="3"/>
            <w:vAlign w:val="center"/>
          </w:tcPr>
          <w:p w:rsidR="001645F8" w:rsidRPr="00A6022A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b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/>
                <w:szCs w:val="21"/>
                <w:lang w:eastAsia="zh-CN"/>
              </w:rPr>
              <w:t>Adapter</w:t>
            </w:r>
            <w:r w:rsidRPr="00A6022A">
              <w:rPr>
                <w:rFonts w:ascii="Times New Roman" w:hAnsi="Times New Roman" w:hint="eastAsia"/>
                <w:b/>
                <w:szCs w:val="21"/>
                <w:lang w:eastAsia="zh-CN"/>
              </w:rPr>
              <w:t xml:space="preserve"> primers</w:t>
            </w:r>
          </w:p>
        </w:tc>
      </w:tr>
      <w:tr w:rsidR="001645F8" w:rsidRPr="00A6022A" w:rsidTr="001645F8">
        <w:trPr>
          <w:trHeight w:val="267"/>
        </w:trPr>
        <w:tc>
          <w:tcPr>
            <w:tcW w:w="1386" w:type="dxa"/>
            <w:vAlign w:val="center"/>
          </w:tcPr>
          <w:p w:rsidR="001645F8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9621E">
              <w:rPr>
                <w:rFonts w:ascii="Times New Roman" w:hAnsi="Times New Roman"/>
                <w:szCs w:val="21"/>
              </w:rPr>
              <w:t>dt-AP</w:t>
            </w:r>
          </w:p>
        </w:tc>
        <w:tc>
          <w:tcPr>
            <w:tcW w:w="5104" w:type="dxa"/>
            <w:vAlign w:val="center"/>
          </w:tcPr>
          <w:p w:rsidR="001645F8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9621E">
              <w:rPr>
                <w:rFonts w:ascii="Times New Roman" w:hAnsi="Times New Roman"/>
                <w:szCs w:val="21"/>
              </w:rPr>
              <w:t>GGCCACGCGTCGACTAGTACTTTTTTTTTTTTTTTTT</w:t>
            </w:r>
          </w:p>
        </w:tc>
        <w:tc>
          <w:tcPr>
            <w:tcW w:w="2038" w:type="dxa"/>
            <w:vAlign w:val="center"/>
          </w:tcPr>
          <w:p w:rsidR="001645F8" w:rsidRDefault="001645F8" w:rsidP="001645F8">
            <w:pPr>
              <w:spacing w:line="276" w:lineRule="auto"/>
              <w:jc w:val="center"/>
              <w:rPr>
                <w:rFonts w:ascii="Times New Roman" w:hAnsi="Times New Roman"/>
                <w:b/>
                <w:szCs w:val="21"/>
                <w:lang w:eastAsia="zh-CN"/>
              </w:rPr>
            </w:pPr>
            <w:r w:rsidRPr="00505A99">
              <w:rPr>
                <w:rFonts w:ascii="Times New Roman" w:hAnsi="Times New Roman"/>
                <w:szCs w:val="21"/>
              </w:rPr>
              <w:t>Reverse transcription primer</w:t>
            </w:r>
            <w:r>
              <w:rPr>
                <w:rFonts w:ascii="Times New Roman" w:hAnsi="Times New Roman" w:hint="eastAsia"/>
                <w:szCs w:val="21"/>
                <w:lang w:eastAsia="zh-CN"/>
              </w:rPr>
              <w:t>;</w:t>
            </w:r>
          </w:p>
        </w:tc>
      </w:tr>
      <w:tr w:rsidR="001645F8" w:rsidTr="001645F8">
        <w:trPr>
          <w:trHeight w:val="267"/>
        </w:trPr>
        <w:tc>
          <w:tcPr>
            <w:tcW w:w="1386" w:type="dxa"/>
            <w:vAlign w:val="center"/>
          </w:tcPr>
          <w:p w:rsidR="001645F8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9621E">
              <w:rPr>
                <w:rFonts w:ascii="Times New Roman" w:hAnsi="Times New Roman"/>
                <w:szCs w:val="21"/>
              </w:rPr>
              <w:t>AP</w:t>
            </w:r>
          </w:p>
        </w:tc>
        <w:tc>
          <w:tcPr>
            <w:tcW w:w="5104" w:type="dxa"/>
            <w:vAlign w:val="center"/>
          </w:tcPr>
          <w:p w:rsidR="001645F8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9621E">
              <w:rPr>
                <w:rFonts w:ascii="Times New Roman" w:hAnsi="Times New Roman"/>
                <w:szCs w:val="21"/>
              </w:rPr>
              <w:t>GGCCACGCGTCGACTAGTAC</w:t>
            </w:r>
          </w:p>
        </w:tc>
        <w:tc>
          <w:tcPr>
            <w:tcW w:w="2038" w:type="dxa"/>
            <w:vAlign w:val="center"/>
          </w:tcPr>
          <w:p w:rsidR="001645F8" w:rsidRDefault="001645F8" w:rsidP="001645F8">
            <w:pPr>
              <w:spacing w:line="276" w:lineRule="auto"/>
              <w:jc w:val="center"/>
              <w:rPr>
                <w:rFonts w:ascii="Times New Roman" w:hAnsi="Times New Roman"/>
                <w:b/>
                <w:szCs w:val="21"/>
                <w:lang w:eastAsia="zh-CN"/>
              </w:rPr>
            </w:pPr>
            <w:r w:rsidRPr="0035108E">
              <w:rPr>
                <w:rFonts w:ascii="Times New Roman" w:hAnsi="Times New Roman" w:hint="eastAsia"/>
                <w:szCs w:val="21"/>
              </w:rPr>
              <w:t xml:space="preserve">3RACE </w:t>
            </w:r>
            <w:r>
              <w:rPr>
                <w:rFonts w:ascii="Times New Roman" w:hAnsi="Times New Roman" w:hint="eastAsia"/>
                <w:szCs w:val="21"/>
                <w:lang w:eastAsia="zh-CN"/>
              </w:rPr>
              <w:t>nested-PCR;</w:t>
            </w:r>
          </w:p>
        </w:tc>
      </w:tr>
      <w:tr w:rsidR="001645F8" w:rsidRPr="00A6022A" w:rsidTr="001645F8">
        <w:trPr>
          <w:trHeight w:val="267"/>
        </w:trPr>
        <w:tc>
          <w:tcPr>
            <w:tcW w:w="1386" w:type="dxa"/>
            <w:vAlign w:val="center"/>
          </w:tcPr>
          <w:p w:rsidR="001645F8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9621E">
              <w:rPr>
                <w:rFonts w:ascii="Times New Roman" w:hAnsi="Times New Roman"/>
                <w:szCs w:val="21"/>
              </w:rPr>
              <w:t>dg-AP</w:t>
            </w:r>
          </w:p>
        </w:tc>
        <w:tc>
          <w:tcPr>
            <w:tcW w:w="5104" w:type="dxa"/>
            <w:vAlign w:val="center"/>
          </w:tcPr>
          <w:p w:rsidR="001645F8" w:rsidRDefault="001645F8" w:rsidP="001645F8">
            <w:pPr>
              <w:spacing w:line="276" w:lineRule="auto"/>
              <w:jc w:val="left"/>
              <w:rPr>
                <w:rFonts w:ascii="Times New Roman" w:hAnsi="Times New Roman"/>
                <w:b/>
                <w:szCs w:val="21"/>
              </w:rPr>
            </w:pPr>
            <w:r w:rsidRPr="00D9621E">
              <w:rPr>
                <w:rFonts w:ascii="Times New Roman" w:hAnsi="Times New Roman"/>
                <w:szCs w:val="21"/>
              </w:rPr>
              <w:t>GGCCACGCGTCGACTAGTACGGGGGGGGGG</w:t>
            </w:r>
          </w:p>
        </w:tc>
        <w:tc>
          <w:tcPr>
            <w:tcW w:w="2038" w:type="dxa"/>
            <w:vAlign w:val="center"/>
          </w:tcPr>
          <w:p w:rsidR="001645F8" w:rsidRDefault="001645F8" w:rsidP="001645F8">
            <w:pPr>
              <w:spacing w:line="276" w:lineRule="auto"/>
              <w:jc w:val="center"/>
              <w:rPr>
                <w:rFonts w:ascii="Times New Roman" w:hAnsi="Times New Roman"/>
                <w:b/>
                <w:szCs w:val="21"/>
                <w:lang w:eastAsia="zh-CN"/>
              </w:rPr>
            </w:pPr>
            <w:r w:rsidRPr="0035108E">
              <w:rPr>
                <w:rFonts w:ascii="Times New Roman" w:hAnsi="Times New Roman" w:hint="eastAsia"/>
                <w:szCs w:val="21"/>
              </w:rPr>
              <w:t xml:space="preserve">5RACE </w:t>
            </w:r>
            <w:r>
              <w:rPr>
                <w:rFonts w:ascii="Times New Roman" w:hAnsi="Times New Roman" w:hint="eastAsia"/>
                <w:szCs w:val="21"/>
                <w:lang w:eastAsia="zh-CN"/>
              </w:rPr>
              <w:t>nested-PCR;</w:t>
            </w:r>
          </w:p>
        </w:tc>
      </w:tr>
    </w:tbl>
    <w:p w:rsidR="00982AC1" w:rsidRPr="000B2A58" w:rsidRDefault="00982AC1" w:rsidP="001645F8">
      <w:pPr>
        <w:rPr>
          <w:rFonts w:ascii="Times New Roman" w:hAnsi="Times New Roman"/>
          <w:szCs w:val="21"/>
        </w:rPr>
      </w:pPr>
      <w:bookmarkStart w:id="4" w:name="_GoBack"/>
      <w:bookmarkEnd w:id="4"/>
    </w:p>
    <w:sectPr w:rsidR="00982AC1" w:rsidRPr="000B2A58" w:rsidSect="00982A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2342" w:rsidRDefault="001F2342" w:rsidP="00A531CE">
      <w:r>
        <w:separator/>
      </w:r>
    </w:p>
  </w:endnote>
  <w:endnote w:type="continuationSeparator" w:id="0">
    <w:p w:rsidR="001F2342" w:rsidRDefault="001F2342" w:rsidP="00A531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2342" w:rsidRDefault="001F2342" w:rsidP="00A531CE">
      <w:r>
        <w:separator/>
      </w:r>
    </w:p>
  </w:footnote>
  <w:footnote w:type="continuationSeparator" w:id="0">
    <w:p w:rsidR="001F2342" w:rsidRDefault="001F2342" w:rsidP="00A531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531CE"/>
    <w:rsid w:val="00000601"/>
    <w:rsid w:val="00007465"/>
    <w:rsid w:val="000102C5"/>
    <w:rsid w:val="00010CA3"/>
    <w:rsid w:val="00014A52"/>
    <w:rsid w:val="000216DB"/>
    <w:rsid w:val="00030037"/>
    <w:rsid w:val="0003542B"/>
    <w:rsid w:val="00041021"/>
    <w:rsid w:val="000439CD"/>
    <w:rsid w:val="000555AC"/>
    <w:rsid w:val="000564C2"/>
    <w:rsid w:val="00056E37"/>
    <w:rsid w:val="00060C2D"/>
    <w:rsid w:val="00060F95"/>
    <w:rsid w:val="0006433F"/>
    <w:rsid w:val="000675D6"/>
    <w:rsid w:val="000675ED"/>
    <w:rsid w:val="00072684"/>
    <w:rsid w:val="0007746D"/>
    <w:rsid w:val="00081044"/>
    <w:rsid w:val="00081674"/>
    <w:rsid w:val="000825A3"/>
    <w:rsid w:val="00086BA5"/>
    <w:rsid w:val="00091F9D"/>
    <w:rsid w:val="0009241F"/>
    <w:rsid w:val="000929EA"/>
    <w:rsid w:val="00092C82"/>
    <w:rsid w:val="00093604"/>
    <w:rsid w:val="000943D0"/>
    <w:rsid w:val="0009509E"/>
    <w:rsid w:val="00096C5B"/>
    <w:rsid w:val="000A084D"/>
    <w:rsid w:val="000A3E7E"/>
    <w:rsid w:val="000A4453"/>
    <w:rsid w:val="000A50F7"/>
    <w:rsid w:val="000A6701"/>
    <w:rsid w:val="000A6BC6"/>
    <w:rsid w:val="000A7112"/>
    <w:rsid w:val="000B2A58"/>
    <w:rsid w:val="000B3A75"/>
    <w:rsid w:val="000C067C"/>
    <w:rsid w:val="000D2482"/>
    <w:rsid w:val="000D613E"/>
    <w:rsid w:val="000D7CFA"/>
    <w:rsid w:val="000E7B60"/>
    <w:rsid w:val="000F53ED"/>
    <w:rsid w:val="001006FF"/>
    <w:rsid w:val="00102CA4"/>
    <w:rsid w:val="00107025"/>
    <w:rsid w:val="00107147"/>
    <w:rsid w:val="001071CA"/>
    <w:rsid w:val="00116E1B"/>
    <w:rsid w:val="00117D7C"/>
    <w:rsid w:val="001211C4"/>
    <w:rsid w:val="001245E8"/>
    <w:rsid w:val="00126762"/>
    <w:rsid w:val="00130CA3"/>
    <w:rsid w:val="001310E0"/>
    <w:rsid w:val="001335C8"/>
    <w:rsid w:val="00133E9D"/>
    <w:rsid w:val="00134471"/>
    <w:rsid w:val="00134E65"/>
    <w:rsid w:val="00142C10"/>
    <w:rsid w:val="0014305A"/>
    <w:rsid w:val="00145B29"/>
    <w:rsid w:val="00145C22"/>
    <w:rsid w:val="001472CD"/>
    <w:rsid w:val="00156D5D"/>
    <w:rsid w:val="0015705C"/>
    <w:rsid w:val="00157200"/>
    <w:rsid w:val="00160EC9"/>
    <w:rsid w:val="00161F5E"/>
    <w:rsid w:val="001645F8"/>
    <w:rsid w:val="001662B1"/>
    <w:rsid w:val="0016742F"/>
    <w:rsid w:val="00167614"/>
    <w:rsid w:val="00172FDC"/>
    <w:rsid w:val="00175F9C"/>
    <w:rsid w:val="00181147"/>
    <w:rsid w:val="001843CE"/>
    <w:rsid w:val="00186F5F"/>
    <w:rsid w:val="00187377"/>
    <w:rsid w:val="001873B9"/>
    <w:rsid w:val="001A1B7D"/>
    <w:rsid w:val="001A2AB4"/>
    <w:rsid w:val="001A452C"/>
    <w:rsid w:val="001B223B"/>
    <w:rsid w:val="001B4F24"/>
    <w:rsid w:val="001B63DB"/>
    <w:rsid w:val="001B7DFD"/>
    <w:rsid w:val="001C17D8"/>
    <w:rsid w:val="001C242F"/>
    <w:rsid w:val="001C2C78"/>
    <w:rsid w:val="001C5E43"/>
    <w:rsid w:val="001C7A10"/>
    <w:rsid w:val="001D0E4B"/>
    <w:rsid w:val="001E0EFC"/>
    <w:rsid w:val="001E1FCC"/>
    <w:rsid w:val="001E484E"/>
    <w:rsid w:val="001E5EC2"/>
    <w:rsid w:val="001E6D75"/>
    <w:rsid w:val="001F2342"/>
    <w:rsid w:val="001F27B3"/>
    <w:rsid w:val="001F4807"/>
    <w:rsid w:val="001F700C"/>
    <w:rsid w:val="00200A23"/>
    <w:rsid w:val="00200E6A"/>
    <w:rsid w:val="002027FD"/>
    <w:rsid w:val="00203F02"/>
    <w:rsid w:val="00204B80"/>
    <w:rsid w:val="002109FF"/>
    <w:rsid w:val="00212F17"/>
    <w:rsid w:val="00214A81"/>
    <w:rsid w:val="00214F04"/>
    <w:rsid w:val="00222C92"/>
    <w:rsid w:val="00223539"/>
    <w:rsid w:val="002268E2"/>
    <w:rsid w:val="00226A9A"/>
    <w:rsid w:val="00227303"/>
    <w:rsid w:val="00232F64"/>
    <w:rsid w:val="00233D19"/>
    <w:rsid w:val="002349CA"/>
    <w:rsid w:val="00236EBA"/>
    <w:rsid w:val="002464ED"/>
    <w:rsid w:val="00246DE9"/>
    <w:rsid w:val="00255A24"/>
    <w:rsid w:val="00255F12"/>
    <w:rsid w:val="0026096D"/>
    <w:rsid w:val="0026361F"/>
    <w:rsid w:val="002650DB"/>
    <w:rsid w:val="00265276"/>
    <w:rsid w:val="0026656E"/>
    <w:rsid w:val="00266E04"/>
    <w:rsid w:val="002704F0"/>
    <w:rsid w:val="00271A1F"/>
    <w:rsid w:val="002721A0"/>
    <w:rsid w:val="00272401"/>
    <w:rsid w:val="002738F3"/>
    <w:rsid w:val="002744D4"/>
    <w:rsid w:val="002766AC"/>
    <w:rsid w:val="00281164"/>
    <w:rsid w:val="002814B1"/>
    <w:rsid w:val="002814EC"/>
    <w:rsid w:val="0028167E"/>
    <w:rsid w:val="00282002"/>
    <w:rsid w:val="00282D32"/>
    <w:rsid w:val="00282EA5"/>
    <w:rsid w:val="00285FC7"/>
    <w:rsid w:val="0029034F"/>
    <w:rsid w:val="002904E3"/>
    <w:rsid w:val="002911D8"/>
    <w:rsid w:val="0029590E"/>
    <w:rsid w:val="00297AEA"/>
    <w:rsid w:val="002A0E3D"/>
    <w:rsid w:val="002A452D"/>
    <w:rsid w:val="002B04F7"/>
    <w:rsid w:val="002B0E3C"/>
    <w:rsid w:val="002B6130"/>
    <w:rsid w:val="002C0AD2"/>
    <w:rsid w:val="002D1243"/>
    <w:rsid w:val="002D321F"/>
    <w:rsid w:val="002E1A48"/>
    <w:rsid w:val="002E55BB"/>
    <w:rsid w:val="002E629F"/>
    <w:rsid w:val="002F11C8"/>
    <w:rsid w:val="002F540B"/>
    <w:rsid w:val="002F551A"/>
    <w:rsid w:val="002F5873"/>
    <w:rsid w:val="002F733F"/>
    <w:rsid w:val="002F7462"/>
    <w:rsid w:val="00304786"/>
    <w:rsid w:val="00306E97"/>
    <w:rsid w:val="0031214F"/>
    <w:rsid w:val="00316A0E"/>
    <w:rsid w:val="00321D17"/>
    <w:rsid w:val="003242B6"/>
    <w:rsid w:val="00336E6B"/>
    <w:rsid w:val="003379C4"/>
    <w:rsid w:val="00341191"/>
    <w:rsid w:val="00341627"/>
    <w:rsid w:val="003439A8"/>
    <w:rsid w:val="00343B57"/>
    <w:rsid w:val="00343DA3"/>
    <w:rsid w:val="00352820"/>
    <w:rsid w:val="00357233"/>
    <w:rsid w:val="003608FB"/>
    <w:rsid w:val="00361DCF"/>
    <w:rsid w:val="0036299B"/>
    <w:rsid w:val="00363C79"/>
    <w:rsid w:val="00365DFD"/>
    <w:rsid w:val="003740A7"/>
    <w:rsid w:val="0037583D"/>
    <w:rsid w:val="003764B6"/>
    <w:rsid w:val="003775C6"/>
    <w:rsid w:val="00377FD1"/>
    <w:rsid w:val="00383044"/>
    <w:rsid w:val="00383B6B"/>
    <w:rsid w:val="00393643"/>
    <w:rsid w:val="0039624B"/>
    <w:rsid w:val="003A1186"/>
    <w:rsid w:val="003A3842"/>
    <w:rsid w:val="003A3BB0"/>
    <w:rsid w:val="003A3EA5"/>
    <w:rsid w:val="003A4B65"/>
    <w:rsid w:val="003A5096"/>
    <w:rsid w:val="003A5812"/>
    <w:rsid w:val="003A5B2C"/>
    <w:rsid w:val="003A62E3"/>
    <w:rsid w:val="003B043D"/>
    <w:rsid w:val="003B2BED"/>
    <w:rsid w:val="003B4123"/>
    <w:rsid w:val="003B6C9A"/>
    <w:rsid w:val="003C1A55"/>
    <w:rsid w:val="003C7587"/>
    <w:rsid w:val="003E0DA1"/>
    <w:rsid w:val="003E1A12"/>
    <w:rsid w:val="003E58B7"/>
    <w:rsid w:val="003E750A"/>
    <w:rsid w:val="003E78DD"/>
    <w:rsid w:val="003F12E2"/>
    <w:rsid w:val="003F22E0"/>
    <w:rsid w:val="003F32F2"/>
    <w:rsid w:val="003F3DAC"/>
    <w:rsid w:val="003F7412"/>
    <w:rsid w:val="00403D7B"/>
    <w:rsid w:val="00404F02"/>
    <w:rsid w:val="00405299"/>
    <w:rsid w:val="00407282"/>
    <w:rsid w:val="00410AE7"/>
    <w:rsid w:val="0041303F"/>
    <w:rsid w:val="00413BA6"/>
    <w:rsid w:val="004140B6"/>
    <w:rsid w:val="00414D8E"/>
    <w:rsid w:val="0041530C"/>
    <w:rsid w:val="0041625A"/>
    <w:rsid w:val="004177A0"/>
    <w:rsid w:val="004200A4"/>
    <w:rsid w:val="0042275A"/>
    <w:rsid w:val="004235F6"/>
    <w:rsid w:val="00424936"/>
    <w:rsid w:val="00425126"/>
    <w:rsid w:val="00425D4F"/>
    <w:rsid w:val="00426678"/>
    <w:rsid w:val="00427F79"/>
    <w:rsid w:val="00431FCA"/>
    <w:rsid w:val="00432F43"/>
    <w:rsid w:val="00435CE3"/>
    <w:rsid w:val="00436B4D"/>
    <w:rsid w:val="004456BA"/>
    <w:rsid w:val="00447950"/>
    <w:rsid w:val="00452C52"/>
    <w:rsid w:val="00454702"/>
    <w:rsid w:val="00457339"/>
    <w:rsid w:val="00460546"/>
    <w:rsid w:val="00461B7C"/>
    <w:rsid w:val="0046382C"/>
    <w:rsid w:val="00463CA5"/>
    <w:rsid w:val="00466EC0"/>
    <w:rsid w:val="00477ACE"/>
    <w:rsid w:val="00481340"/>
    <w:rsid w:val="00481C2D"/>
    <w:rsid w:val="004922FF"/>
    <w:rsid w:val="00493C01"/>
    <w:rsid w:val="00494749"/>
    <w:rsid w:val="004949BD"/>
    <w:rsid w:val="004A223C"/>
    <w:rsid w:val="004A34F6"/>
    <w:rsid w:val="004A4040"/>
    <w:rsid w:val="004A42A1"/>
    <w:rsid w:val="004A5BB3"/>
    <w:rsid w:val="004A5CBF"/>
    <w:rsid w:val="004C1C13"/>
    <w:rsid w:val="004C239B"/>
    <w:rsid w:val="004C363A"/>
    <w:rsid w:val="004C4B08"/>
    <w:rsid w:val="004C7E14"/>
    <w:rsid w:val="004D0C2F"/>
    <w:rsid w:val="004D177D"/>
    <w:rsid w:val="004D1B53"/>
    <w:rsid w:val="004D2906"/>
    <w:rsid w:val="004D5D7C"/>
    <w:rsid w:val="004D5F21"/>
    <w:rsid w:val="004E1EBE"/>
    <w:rsid w:val="004E203A"/>
    <w:rsid w:val="004F201B"/>
    <w:rsid w:val="004F632E"/>
    <w:rsid w:val="004F6BE9"/>
    <w:rsid w:val="00503B5F"/>
    <w:rsid w:val="00504695"/>
    <w:rsid w:val="005062FF"/>
    <w:rsid w:val="00510FAE"/>
    <w:rsid w:val="005122B5"/>
    <w:rsid w:val="005123D2"/>
    <w:rsid w:val="00523B2F"/>
    <w:rsid w:val="00524024"/>
    <w:rsid w:val="00526675"/>
    <w:rsid w:val="00527E07"/>
    <w:rsid w:val="0053328E"/>
    <w:rsid w:val="005345CC"/>
    <w:rsid w:val="0053572C"/>
    <w:rsid w:val="0053659F"/>
    <w:rsid w:val="0053718B"/>
    <w:rsid w:val="00542282"/>
    <w:rsid w:val="005444BF"/>
    <w:rsid w:val="00545396"/>
    <w:rsid w:val="00547171"/>
    <w:rsid w:val="00550DB8"/>
    <w:rsid w:val="00555697"/>
    <w:rsid w:val="0055663A"/>
    <w:rsid w:val="005602C1"/>
    <w:rsid w:val="00561D57"/>
    <w:rsid w:val="00563732"/>
    <w:rsid w:val="005658D6"/>
    <w:rsid w:val="00565C91"/>
    <w:rsid w:val="00566E0C"/>
    <w:rsid w:val="00576967"/>
    <w:rsid w:val="00576A34"/>
    <w:rsid w:val="00580E7F"/>
    <w:rsid w:val="00582357"/>
    <w:rsid w:val="005828DF"/>
    <w:rsid w:val="0058370D"/>
    <w:rsid w:val="005854F3"/>
    <w:rsid w:val="005906CB"/>
    <w:rsid w:val="00591F67"/>
    <w:rsid w:val="00593797"/>
    <w:rsid w:val="0059486F"/>
    <w:rsid w:val="0059731E"/>
    <w:rsid w:val="005A1A51"/>
    <w:rsid w:val="005A1FE5"/>
    <w:rsid w:val="005A40D2"/>
    <w:rsid w:val="005A4F3A"/>
    <w:rsid w:val="005A660A"/>
    <w:rsid w:val="005B26C6"/>
    <w:rsid w:val="005B4E83"/>
    <w:rsid w:val="005B5897"/>
    <w:rsid w:val="005B67B1"/>
    <w:rsid w:val="005C2EEA"/>
    <w:rsid w:val="005C6575"/>
    <w:rsid w:val="005D042F"/>
    <w:rsid w:val="005D70B0"/>
    <w:rsid w:val="005E30E6"/>
    <w:rsid w:val="005E3565"/>
    <w:rsid w:val="005F0159"/>
    <w:rsid w:val="005F0605"/>
    <w:rsid w:val="005F23D9"/>
    <w:rsid w:val="005F4586"/>
    <w:rsid w:val="005F4DDE"/>
    <w:rsid w:val="005F57B3"/>
    <w:rsid w:val="005F7C9C"/>
    <w:rsid w:val="006027E1"/>
    <w:rsid w:val="00602B61"/>
    <w:rsid w:val="00602FDA"/>
    <w:rsid w:val="00604EC2"/>
    <w:rsid w:val="00606673"/>
    <w:rsid w:val="00610072"/>
    <w:rsid w:val="00615776"/>
    <w:rsid w:val="00615DC0"/>
    <w:rsid w:val="006211B2"/>
    <w:rsid w:val="00621D09"/>
    <w:rsid w:val="00626ABB"/>
    <w:rsid w:val="0062740E"/>
    <w:rsid w:val="00632162"/>
    <w:rsid w:val="006321FD"/>
    <w:rsid w:val="00637C1C"/>
    <w:rsid w:val="00642485"/>
    <w:rsid w:val="00643191"/>
    <w:rsid w:val="006446E8"/>
    <w:rsid w:val="00651668"/>
    <w:rsid w:val="00651DF1"/>
    <w:rsid w:val="006529B5"/>
    <w:rsid w:val="00662661"/>
    <w:rsid w:val="0066654D"/>
    <w:rsid w:val="0066799B"/>
    <w:rsid w:val="0067125D"/>
    <w:rsid w:val="006730C4"/>
    <w:rsid w:val="00674540"/>
    <w:rsid w:val="00675106"/>
    <w:rsid w:val="0067694C"/>
    <w:rsid w:val="00677600"/>
    <w:rsid w:val="006826A3"/>
    <w:rsid w:val="006835BE"/>
    <w:rsid w:val="00683656"/>
    <w:rsid w:val="00683896"/>
    <w:rsid w:val="0068390A"/>
    <w:rsid w:val="00684CB5"/>
    <w:rsid w:val="00695453"/>
    <w:rsid w:val="00696F4C"/>
    <w:rsid w:val="006A3AF5"/>
    <w:rsid w:val="006A4BB7"/>
    <w:rsid w:val="006A4F11"/>
    <w:rsid w:val="006A7B14"/>
    <w:rsid w:val="006B10E0"/>
    <w:rsid w:val="006B2BBB"/>
    <w:rsid w:val="006B5981"/>
    <w:rsid w:val="006C00B9"/>
    <w:rsid w:val="006C2630"/>
    <w:rsid w:val="006C3BA4"/>
    <w:rsid w:val="006C40C2"/>
    <w:rsid w:val="006C526C"/>
    <w:rsid w:val="006D0AD4"/>
    <w:rsid w:val="006D0BE7"/>
    <w:rsid w:val="006D0F62"/>
    <w:rsid w:val="006D296C"/>
    <w:rsid w:val="006D60DD"/>
    <w:rsid w:val="006E0D8F"/>
    <w:rsid w:val="006E0E67"/>
    <w:rsid w:val="006E3FA2"/>
    <w:rsid w:val="006E3FDC"/>
    <w:rsid w:val="006E490F"/>
    <w:rsid w:val="006E5142"/>
    <w:rsid w:val="006E537B"/>
    <w:rsid w:val="006E6B52"/>
    <w:rsid w:val="006F004C"/>
    <w:rsid w:val="006F166B"/>
    <w:rsid w:val="006F32AE"/>
    <w:rsid w:val="006F63F6"/>
    <w:rsid w:val="006F6886"/>
    <w:rsid w:val="006F6F0A"/>
    <w:rsid w:val="006F7AAF"/>
    <w:rsid w:val="00701A0A"/>
    <w:rsid w:val="00704654"/>
    <w:rsid w:val="00706917"/>
    <w:rsid w:val="007121ED"/>
    <w:rsid w:val="00717B47"/>
    <w:rsid w:val="00722E7D"/>
    <w:rsid w:val="00725A2E"/>
    <w:rsid w:val="00727F27"/>
    <w:rsid w:val="00730451"/>
    <w:rsid w:val="00730D40"/>
    <w:rsid w:val="00731489"/>
    <w:rsid w:val="0073148B"/>
    <w:rsid w:val="00736A7C"/>
    <w:rsid w:val="0073765C"/>
    <w:rsid w:val="00741E6E"/>
    <w:rsid w:val="00743AE0"/>
    <w:rsid w:val="00753069"/>
    <w:rsid w:val="00753270"/>
    <w:rsid w:val="00754A2A"/>
    <w:rsid w:val="0075570A"/>
    <w:rsid w:val="007562D4"/>
    <w:rsid w:val="00756615"/>
    <w:rsid w:val="007616A0"/>
    <w:rsid w:val="0076428B"/>
    <w:rsid w:val="00765109"/>
    <w:rsid w:val="00765A7D"/>
    <w:rsid w:val="007676B3"/>
    <w:rsid w:val="007710C2"/>
    <w:rsid w:val="0077198B"/>
    <w:rsid w:val="00773707"/>
    <w:rsid w:val="007740B9"/>
    <w:rsid w:val="00774D5E"/>
    <w:rsid w:val="0077622B"/>
    <w:rsid w:val="00781538"/>
    <w:rsid w:val="00781DD5"/>
    <w:rsid w:val="00782676"/>
    <w:rsid w:val="00784233"/>
    <w:rsid w:val="0078717F"/>
    <w:rsid w:val="00790ED2"/>
    <w:rsid w:val="00792965"/>
    <w:rsid w:val="007932DC"/>
    <w:rsid w:val="00793CA9"/>
    <w:rsid w:val="007A224E"/>
    <w:rsid w:val="007A38E8"/>
    <w:rsid w:val="007A3C32"/>
    <w:rsid w:val="007A3F27"/>
    <w:rsid w:val="007A628C"/>
    <w:rsid w:val="007A7E5E"/>
    <w:rsid w:val="007B0D3C"/>
    <w:rsid w:val="007B1D8D"/>
    <w:rsid w:val="007B3AB5"/>
    <w:rsid w:val="007B4825"/>
    <w:rsid w:val="007C04D2"/>
    <w:rsid w:val="007C1E0E"/>
    <w:rsid w:val="007C3199"/>
    <w:rsid w:val="007C35D8"/>
    <w:rsid w:val="007C6487"/>
    <w:rsid w:val="007D3FF2"/>
    <w:rsid w:val="007D4E59"/>
    <w:rsid w:val="007E21D1"/>
    <w:rsid w:val="007E27C8"/>
    <w:rsid w:val="007E398F"/>
    <w:rsid w:val="007E4179"/>
    <w:rsid w:val="007E697B"/>
    <w:rsid w:val="007E77DB"/>
    <w:rsid w:val="007E783D"/>
    <w:rsid w:val="007F0110"/>
    <w:rsid w:val="007F0BCF"/>
    <w:rsid w:val="007F1ED4"/>
    <w:rsid w:val="007F2342"/>
    <w:rsid w:val="007F42A7"/>
    <w:rsid w:val="00800411"/>
    <w:rsid w:val="00801053"/>
    <w:rsid w:val="008022A6"/>
    <w:rsid w:val="00813685"/>
    <w:rsid w:val="00814BA1"/>
    <w:rsid w:val="00817AD6"/>
    <w:rsid w:val="00821E80"/>
    <w:rsid w:val="00821EBF"/>
    <w:rsid w:val="008258EE"/>
    <w:rsid w:val="00825EA3"/>
    <w:rsid w:val="00826284"/>
    <w:rsid w:val="008264F4"/>
    <w:rsid w:val="00830209"/>
    <w:rsid w:val="00830CF7"/>
    <w:rsid w:val="00830E88"/>
    <w:rsid w:val="00832D17"/>
    <w:rsid w:val="00833729"/>
    <w:rsid w:val="00833F8F"/>
    <w:rsid w:val="008352D8"/>
    <w:rsid w:val="00843F85"/>
    <w:rsid w:val="00845C47"/>
    <w:rsid w:val="00846478"/>
    <w:rsid w:val="00846942"/>
    <w:rsid w:val="00846A70"/>
    <w:rsid w:val="00847DF7"/>
    <w:rsid w:val="008504EA"/>
    <w:rsid w:val="008505D2"/>
    <w:rsid w:val="00851B71"/>
    <w:rsid w:val="00856606"/>
    <w:rsid w:val="008570B2"/>
    <w:rsid w:val="008670C2"/>
    <w:rsid w:val="00870C33"/>
    <w:rsid w:val="00871D0E"/>
    <w:rsid w:val="00874FF6"/>
    <w:rsid w:val="008759E4"/>
    <w:rsid w:val="00880433"/>
    <w:rsid w:val="00881099"/>
    <w:rsid w:val="00881A4F"/>
    <w:rsid w:val="00881C21"/>
    <w:rsid w:val="008825B1"/>
    <w:rsid w:val="0088457A"/>
    <w:rsid w:val="00886E65"/>
    <w:rsid w:val="008903BE"/>
    <w:rsid w:val="008A1D0E"/>
    <w:rsid w:val="008A2176"/>
    <w:rsid w:val="008A2C4D"/>
    <w:rsid w:val="008A3051"/>
    <w:rsid w:val="008A3641"/>
    <w:rsid w:val="008A6A24"/>
    <w:rsid w:val="008A7FA2"/>
    <w:rsid w:val="008B1951"/>
    <w:rsid w:val="008B3BBB"/>
    <w:rsid w:val="008B4EE8"/>
    <w:rsid w:val="008B5A53"/>
    <w:rsid w:val="008C01E6"/>
    <w:rsid w:val="008C2BBD"/>
    <w:rsid w:val="008C3B52"/>
    <w:rsid w:val="008C3F90"/>
    <w:rsid w:val="008C5CF2"/>
    <w:rsid w:val="008D03C1"/>
    <w:rsid w:val="008D19B3"/>
    <w:rsid w:val="008D2432"/>
    <w:rsid w:val="008D5905"/>
    <w:rsid w:val="008E016F"/>
    <w:rsid w:val="008E0CC3"/>
    <w:rsid w:val="008E45F3"/>
    <w:rsid w:val="008E5AF5"/>
    <w:rsid w:val="008E7A43"/>
    <w:rsid w:val="008F2FA1"/>
    <w:rsid w:val="008F488A"/>
    <w:rsid w:val="00902C83"/>
    <w:rsid w:val="00902FDF"/>
    <w:rsid w:val="00905BE8"/>
    <w:rsid w:val="00905F75"/>
    <w:rsid w:val="0091265C"/>
    <w:rsid w:val="0091398E"/>
    <w:rsid w:val="00915499"/>
    <w:rsid w:val="00916692"/>
    <w:rsid w:val="00916858"/>
    <w:rsid w:val="00923DB2"/>
    <w:rsid w:val="00924BEF"/>
    <w:rsid w:val="009267E8"/>
    <w:rsid w:val="00926CB3"/>
    <w:rsid w:val="00927ED2"/>
    <w:rsid w:val="00931AE6"/>
    <w:rsid w:val="00935FF9"/>
    <w:rsid w:val="009426F1"/>
    <w:rsid w:val="00942D97"/>
    <w:rsid w:val="0095035B"/>
    <w:rsid w:val="0095110B"/>
    <w:rsid w:val="0095123A"/>
    <w:rsid w:val="0095127C"/>
    <w:rsid w:val="009562A5"/>
    <w:rsid w:val="0095683A"/>
    <w:rsid w:val="00961543"/>
    <w:rsid w:val="0096281D"/>
    <w:rsid w:val="009675AF"/>
    <w:rsid w:val="00975AB4"/>
    <w:rsid w:val="00982AC1"/>
    <w:rsid w:val="009877E1"/>
    <w:rsid w:val="00990EA2"/>
    <w:rsid w:val="009923FA"/>
    <w:rsid w:val="0099431E"/>
    <w:rsid w:val="0099452B"/>
    <w:rsid w:val="00994871"/>
    <w:rsid w:val="0099501D"/>
    <w:rsid w:val="00996C58"/>
    <w:rsid w:val="009A259E"/>
    <w:rsid w:val="009B08BA"/>
    <w:rsid w:val="009B08E7"/>
    <w:rsid w:val="009B207F"/>
    <w:rsid w:val="009B4113"/>
    <w:rsid w:val="009B5420"/>
    <w:rsid w:val="009B6393"/>
    <w:rsid w:val="009C04C0"/>
    <w:rsid w:val="009C3417"/>
    <w:rsid w:val="009C4288"/>
    <w:rsid w:val="009C50E2"/>
    <w:rsid w:val="009C5454"/>
    <w:rsid w:val="009D1E86"/>
    <w:rsid w:val="009D308C"/>
    <w:rsid w:val="009D3296"/>
    <w:rsid w:val="009D50F0"/>
    <w:rsid w:val="009D59DB"/>
    <w:rsid w:val="009E2F55"/>
    <w:rsid w:val="009E60FE"/>
    <w:rsid w:val="009F3389"/>
    <w:rsid w:val="009F381E"/>
    <w:rsid w:val="009F4859"/>
    <w:rsid w:val="009F50BE"/>
    <w:rsid w:val="009F66D1"/>
    <w:rsid w:val="009F7130"/>
    <w:rsid w:val="009F7FE5"/>
    <w:rsid w:val="00A0066C"/>
    <w:rsid w:val="00A01650"/>
    <w:rsid w:val="00A02136"/>
    <w:rsid w:val="00A0502B"/>
    <w:rsid w:val="00A1312A"/>
    <w:rsid w:val="00A13C97"/>
    <w:rsid w:val="00A21A54"/>
    <w:rsid w:val="00A224DE"/>
    <w:rsid w:val="00A253E1"/>
    <w:rsid w:val="00A26A81"/>
    <w:rsid w:val="00A27D2C"/>
    <w:rsid w:val="00A305E3"/>
    <w:rsid w:val="00A3141C"/>
    <w:rsid w:val="00A31B59"/>
    <w:rsid w:val="00A32AC3"/>
    <w:rsid w:val="00A32C5E"/>
    <w:rsid w:val="00A35F74"/>
    <w:rsid w:val="00A369B5"/>
    <w:rsid w:val="00A4005D"/>
    <w:rsid w:val="00A50657"/>
    <w:rsid w:val="00A51D98"/>
    <w:rsid w:val="00A52C8B"/>
    <w:rsid w:val="00A531CE"/>
    <w:rsid w:val="00A54A99"/>
    <w:rsid w:val="00A55A2E"/>
    <w:rsid w:val="00A56E7C"/>
    <w:rsid w:val="00A57048"/>
    <w:rsid w:val="00A60602"/>
    <w:rsid w:val="00A60F62"/>
    <w:rsid w:val="00A61E21"/>
    <w:rsid w:val="00A64B8F"/>
    <w:rsid w:val="00A71BB4"/>
    <w:rsid w:val="00A72D35"/>
    <w:rsid w:val="00A7657D"/>
    <w:rsid w:val="00A76CB7"/>
    <w:rsid w:val="00A80E7B"/>
    <w:rsid w:val="00A90BED"/>
    <w:rsid w:val="00A95099"/>
    <w:rsid w:val="00A95608"/>
    <w:rsid w:val="00AA028A"/>
    <w:rsid w:val="00AA147F"/>
    <w:rsid w:val="00AA1B80"/>
    <w:rsid w:val="00AA5981"/>
    <w:rsid w:val="00AA6733"/>
    <w:rsid w:val="00AB0E42"/>
    <w:rsid w:val="00AB0EC1"/>
    <w:rsid w:val="00AB435B"/>
    <w:rsid w:val="00AC0382"/>
    <w:rsid w:val="00AC775D"/>
    <w:rsid w:val="00AD2E0B"/>
    <w:rsid w:val="00AD4582"/>
    <w:rsid w:val="00AD7603"/>
    <w:rsid w:val="00AE122A"/>
    <w:rsid w:val="00AE2D49"/>
    <w:rsid w:val="00AE2DB3"/>
    <w:rsid w:val="00AE70DA"/>
    <w:rsid w:val="00AF1C41"/>
    <w:rsid w:val="00AF3AC3"/>
    <w:rsid w:val="00AF7D1A"/>
    <w:rsid w:val="00B00B2E"/>
    <w:rsid w:val="00B019DF"/>
    <w:rsid w:val="00B023B8"/>
    <w:rsid w:val="00B13096"/>
    <w:rsid w:val="00B13469"/>
    <w:rsid w:val="00B15E9F"/>
    <w:rsid w:val="00B17899"/>
    <w:rsid w:val="00B21B5E"/>
    <w:rsid w:val="00B2205D"/>
    <w:rsid w:val="00B2228E"/>
    <w:rsid w:val="00B224EE"/>
    <w:rsid w:val="00B228A6"/>
    <w:rsid w:val="00B24B19"/>
    <w:rsid w:val="00B276AB"/>
    <w:rsid w:val="00B332D0"/>
    <w:rsid w:val="00B40061"/>
    <w:rsid w:val="00B4150E"/>
    <w:rsid w:val="00B4198F"/>
    <w:rsid w:val="00B42F03"/>
    <w:rsid w:val="00B51D50"/>
    <w:rsid w:val="00B523F0"/>
    <w:rsid w:val="00B529F4"/>
    <w:rsid w:val="00B5358C"/>
    <w:rsid w:val="00B54F7A"/>
    <w:rsid w:val="00B5626C"/>
    <w:rsid w:val="00B56C0C"/>
    <w:rsid w:val="00B609CB"/>
    <w:rsid w:val="00B627DD"/>
    <w:rsid w:val="00B63F3C"/>
    <w:rsid w:val="00B722AD"/>
    <w:rsid w:val="00B73910"/>
    <w:rsid w:val="00B80BCB"/>
    <w:rsid w:val="00B83BC8"/>
    <w:rsid w:val="00B83C40"/>
    <w:rsid w:val="00B84B0D"/>
    <w:rsid w:val="00B917DC"/>
    <w:rsid w:val="00B91BDE"/>
    <w:rsid w:val="00B92D87"/>
    <w:rsid w:val="00B95208"/>
    <w:rsid w:val="00B96CFA"/>
    <w:rsid w:val="00BA06A4"/>
    <w:rsid w:val="00BA0E10"/>
    <w:rsid w:val="00BA42AC"/>
    <w:rsid w:val="00BA6AAB"/>
    <w:rsid w:val="00BB0513"/>
    <w:rsid w:val="00BB066C"/>
    <w:rsid w:val="00BB0B8C"/>
    <w:rsid w:val="00BB0DAC"/>
    <w:rsid w:val="00BB122C"/>
    <w:rsid w:val="00BB2473"/>
    <w:rsid w:val="00BB46F1"/>
    <w:rsid w:val="00BB6750"/>
    <w:rsid w:val="00BB74E8"/>
    <w:rsid w:val="00BC3CE2"/>
    <w:rsid w:val="00BC5134"/>
    <w:rsid w:val="00BC7006"/>
    <w:rsid w:val="00BC7176"/>
    <w:rsid w:val="00BC7D2A"/>
    <w:rsid w:val="00BD2A1B"/>
    <w:rsid w:val="00BE1E41"/>
    <w:rsid w:val="00BE6FE3"/>
    <w:rsid w:val="00BF5781"/>
    <w:rsid w:val="00BF5CDD"/>
    <w:rsid w:val="00BF6B52"/>
    <w:rsid w:val="00BF6EFF"/>
    <w:rsid w:val="00C00CBF"/>
    <w:rsid w:val="00C03B87"/>
    <w:rsid w:val="00C03E89"/>
    <w:rsid w:val="00C068A6"/>
    <w:rsid w:val="00C07AAD"/>
    <w:rsid w:val="00C132CC"/>
    <w:rsid w:val="00C20DF6"/>
    <w:rsid w:val="00C2119D"/>
    <w:rsid w:val="00C255E2"/>
    <w:rsid w:val="00C25A13"/>
    <w:rsid w:val="00C312DB"/>
    <w:rsid w:val="00C31E38"/>
    <w:rsid w:val="00C34F4D"/>
    <w:rsid w:val="00C41C1F"/>
    <w:rsid w:val="00C42748"/>
    <w:rsid w:val="00C460EC"/>
    <w:rsid w:val="00C52A9C"/>
    <w:rsid w:val="00C54C8B"/>
    <w:rsid w:val="00C563EB"/>
    <w:rsid w:val="00C56B4C"/>
    <w:rsid w:val="00C60928"/>
    <w:rsid w:val="00C60B07"/>
    <w:rsid w:val="00C653B7"/>
    <w:rsid w:val="00C66CD2"/>
    <w:rsid w:val="00C766FB"/>
    <w:rsid w:val="00C806A6"/>
    <w:rsid w:val="00C81787"/>
    <w:rsid w:val="00C90753"/>
    <w:rsid w:val="00C93192"/>
    <w:rsid w:val="00C95AFE"/>
    <w:rsid w:val="00C97048"/>
    <w:rsid w:val="00C9745F"/>
    <w:rsid w:val="00CA3143"/>
    <w:rsid w:val="00CA3963"/>
    <w:rsid w:val="00CA6268"/>
    <w:rsid w:val="00CB2CE2"/>
    <w:rsid w:val="00CB3E09"/>
    <w:rsid w:val="00CB44B6"/>
    <w:rsid w:val="00CB70EF"/>
    <w:rsid w:val="00CC2EC0"/>
    <w:rsid w:val="00CC3441"/>
    <w:rsid w:val="00CC6118"/>
    <w:rsid w:val="00CC7352"/>
    <w:rsid w:val="00CD26E3"/>
    <w:rsid w:val="00CD3244"/>
    <w:rsid w:val="00CD489F"/>
    <w:rsid w:val="00CD49E7"/>
    <w:rsid w:val="00CD6175"/>
    <w:rsid w:val="00CD6BE0"/>
    <w:rsid w:val="00CD6DDE"/>
    <w:rsid w:val="00CE03D1"/>
    <w:rsid w:val="00CE04C1"/>
    <w:rsid w:val="00CE3B4F"/>
    <w:rsid w:val="00CE5DE0"/>
    <w:rsid w:val="00CF2B4B"/>
    <w:rsid w:val="00CF382F"/>
    <w:rsid w:val="00D06915"/>
    <w:rsid w:val="00D06FA1"/>
    <w:rsid w:val="00D1183C"/>
    <w:rsid w:val="00D1192B"/>
    <w:rsid w:val="00D13295"/>
    <w:rsid w:val="00D139BE"/>
    <w:rsid w:val="00D140FF"/>
    <w:rsid w:val="00D158F3"/>
    <w:rsid w:val="00D21B47"/>
    <w:rsid w:val="00D21CA8"/>
    <w:rsid w:val="00D24C16"/>
    <w:rsid w:val="00D278BC"/>
    <w:rsid w:val="00D30C44"/>
    <w:rsid w:val="00D31692"/>
    <w:rsid w:val="00D34494"/>
    <w:rsid w:val="00D35ACF"/>
    <w:rsid w:val="00D375C5"/>
    <w:rsid w:val="00D445E4"/>
    <w:rsid w:val="00D47A9D"/>
    <w:rsid w:val="00D522E6"/>
    <w:rsid w:val="00D5362B"/>
    <w:rsid w:val="00D53B75"/>
    <w:rsid w:val="00D53C00"/>
    <w:rsid w:val="00D545A3"/>
    <w:rsid w:val="00D62354"/>
    <w:rsid w:val="00D64096"/>
    <w:rsid w:val="00D64D2E"/>
    <w:rsid w:val="00D66CBB"/>
    <w:rsid w:val="00D7004F"/>
    <w:rsid w:val="00D72367"/>
    <w:rsid w:val="00D72BC9"/>
    <w:rsid w:val="00D756A7"/>
    <w:rsid w:val="00D75F05"/>
    <w:rsid w:val="00D81EE3"/>
    <w:rsid w:val="00D85CB6"/>
    <w:rsid w:val="00D869BF"/>
    <w:rsid w:val="00D92374"/>
    <w:rsid w:val="00D94C19"/>
    <w:rsid w:val="00D97C34"/>
    <w:rsid w:val="00DA030B"/>
    <w:rsid w:val="00DA0CB5"/>
    <w:rsid w:val="00DA55B7"/>
    <w:rsid w:val="00DA6253"/>
    <w:rsid w:val="00DA75DB"/>
    <w:rsid w:val="00DB0BA5"/>
    <w:rsid w:val="00DB40F8"/>
    <w:rsid w:val="00DB53A0"/>
    <w:rsid w:val="00DB54F9"/>
    <w:rsid w:val="00DB609D"/>
    <w:rsid w:val="00DB67AC"/>
    <w:rsid w:val="00DC0D59"/>
    <w:rsid w:val="00DC19AA"/>
    <w:rsid w:val="00DD1D17"/>
    <w:rsid w:val="00DD1EE6"/>
    <w:rsid w:val="00DD5A6B"/>
    <w:rsid w:val="00DD734E"/>
    <w:rsid w:val="00DE005D"/>
    <w:rsid w:val="00DE46A8"/>
    <w:rsid w:val="00DE7D7B"/>
    <w:rsid w:val="00DF015B"/>
    <w:rsid w:val="00DF3098"/>
    <w:rsid w:val="00DF698D"/>
    <w:rsid w:val="00DF6C6E"/>
    <w:rsid w:val="00DF7DF2"/>
    <w:rsid w:val="00E05172"/>
    <w:rsid w:val="00E0522B"/>
    <w:rsid w:val="00E07894"/>
    <w:rsid w:val="00E07C65"/>
    <w:rsid w:val="00E13688"/>
    <w:rsid w:val="00E17504"/>
    <w:rsid w:val="00E20878"/>
    <w:rsid w:val="00E22FB5"/>
    <w:rsid w:val="00E24A73"/>
    <w:rsid w:val="00E2574B"/>
    <w:rsid w:val="00E324FE"/>
    <w:rsid w:val="00E34F25"/>
    <w:rsid w:val="00E3654C"/>
    <w:rsid w:val="00E412B3"/>
    <w:rsid w:val="00E42652"/>
    <w:rsid w:val="00E42A52"/>
    <w:rsid w:val="00E44137"/>
    <w:rsid w:val="00E571FB"/>
    <w:rsid w:val="00E60C7D"/>
    <w:rsid w:val="00E63278"/>
    <w:rsid w:val="00E65509"/>
    <w:rsid w:val="00E66B43"/>
    <w:rsid w:val="00E6716F"/>
    <w:rsid w:val="00E70D63"/>
    <w:rsid w:val="00E71659"/>
    <w:rsid w:val="00E72266"/>
    <w:rsid w:val="00E7297C"/>
    <w:rsid w:val="00E72C6B"/>
    <w:rsid w:val="00E731A4"/>
    <w:rsid w:val="00E755C2"/>
    <w:rsid w:val="00E800A6"/>
    <w:rsid w:val="00E81DD1"/>
    <w:rsid w:val="00E82AAF"/>
    <w:rsid w:val="00E82E0F"/>
    <w:rsid w:val="00E858F9"/>
    <w:rsid w:val="00E86318"/>
    <w:rsid w:val="00E9110E"/>
    <w:rsid w:val="00E9306E"/>
    <w:rsid w:val="00E956A0"/>
    <w:rsid w:val="00E97587"/>
    <w:rsid w:val="00E9789C"/>
    <w:rsid w:val="00EA092A"/>
    <w:rsid w:val="00EA22FD"/>
    <w:rsid w:val="00EA2452"/>
    <w:rsid w:val="00EA5797"/>
    <w:rsid w:val="00EB60CB"/>
    <w:rsid w:val="00EB6697"/>
    <w:rsid w:val="00EB7804"/>
    <w:rsid w:val="00EC3CEB"/>
    <w:rsid w:val="00EC6A39"/>
    <w:rsid w:val="00ED1F10"/>
    <w:rsid w:val="00ED22D1"/>
    <w:rsid w:val="00ED2FBB"/>
    <w:rsid w:val="00ED3F83"/>
    <w:rsid w:val="00ED50BE"/>
    <w:rsid w:val="00ED5C7D"/>
    <w:rsid w:val="00EE15C2"/>
    <w:rsid w:val="00EE2D88"/>
    <w:rsid w:val="00EE3286"/>
    <w:rsid w:val="00EE519E"/>
    <w:rsid w:val="00EF12DD"/>
    <w:rsid w:val="00EF2636"/>
    <w:rsid w:val="00EF26D5"/>
    <w:rsid w:val="00EF76AA"/>
    <w:rsid w:val="00F03E1D"/>
    <w:rsid w:val="00F14569"/>
    <w:rsid w:val="00F14A7D"/>
    <w:rsid w:val="00F24F5D"/>
    <w:rsid w:val="00F25974"/>
    <w:rsid w:val="00F26FA2"/>
    <w:rsid w:val="00F27BD2"/>
    <w:rsid w:val="00F27D33"/>
    <w:rsid w:val="00F330BE"/>
    <w:rsid w:val="00F33602"/>
    <w:rsid w:val="00F339F1"/>
    <w:rsid w:val="00F33DAB"/>
    <w:rsid w:val="00F417A1"/>
    <w:rsid w:val="00F432C9"/>
    <w:rsid w:val="00F44953"/>
    <w:rsid w:val="00F4709E"/>
    <w:rsid w:val="00F4717E"/>
    <w:rsid w:val="00F47D2F"/>
    <w:rsid w:val="00F540A1"/>
    <w:rsid w:val="00F54D90"/>
    <w:rsid w:val="00F555A8"/>
    <w:rsid w:val="00F614B4"/>
    <w:rsid w:val="00F620A9"/>
    <w:rsid w:val="00F63D0D"/>
    <w:rsid w:val="00F64335"/>
    <w:rsid w:val="00F650D0"/>
    <w:rsid w:val="00F671EB"/>
    <w:rsid w:val="00F76A8A"/>
    <w:rsid w:val="00F8320E"/>
    <w:rsid w:val="00F83B53"/>
    <w:rsid w:val="00F85FCB"/>
    <w:rsid w:val="00F87AF6"/>
    <w:rsid w:val="00F94962"/>
    <w:rsid w:val="00F96507"/>
    <w:rsid w:val="00FA1918"/>
    <w:rsid w:val="00FA3409"/>
    <w:rsid w:val="00FA5425"/>
    <w:rsid w:val="00FA68E9"/>
    <w:rsid w:val="00FA75BB"/>
    <w:rsid w:val="00FB0A86"/>
    <w:rsid w:val="00FB29A6"/>
    <w:rsid w:val="00FB5D11"/>
    <w:rsid w:val="00FB67DE"/>
    <w:rsid w:val="00FB6F90"/>
    <w:rsid w:val="00FC7545"/>
    <w:rsid w:val="00FD3D67"/>
    <w:rsid w:val="00FE1399"/>
    <w:rsid w:val="00FE1B5C"/>
    <w:rsid w:val="00FE47B4"/>
    <w:rsid w:val="00FE659B"/>
    <w:rsid w:val="00FF18FB"/>
    <w:rsid w:val="00FF21BD"/>
    <w:rsid w:val="00FF4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31C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31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31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31C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31CE"/>
    <w:rPr>
      <w:sz w:val="18"/>
      <w:szCs w:val="18"/>
    </w:rPr>
  </w:style>
  <w:style w:type="table" w:styleId="a5">
    <w:name w:val="Table Grid"/>
    <w:basedOn w:val="a1"/>
    <w:uiPriority w:val="59"/>
    <w:rsid w:val="00A531CE"/>
    <w:rPr>
      <w:rFonts w:ascii="Calibri" w:eastAsia="宋体" w:hAnsi="Calibri" w:cs="Times New Roman"/>
      <w:kern w:val="0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7</Characters>
  <Application>Microsoft Office Word</Application>
  <DocSecurity>0</DocSecurity>
  <Lines>18</Lines>
  <Paragraphs>4</Paragraphs>
  <ScaleCrop>false</ScaleCrop>
  <Company/>
  <LinksUpToDate>false</LinksUpToDate>
  <CharactersWithSpaces>1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xiaotong</dc:creator>
  <cp:keywords/>
  <dc:description/>
  <cp:lastModifiedBy>Songrui</cp:lastModifiedBy>
  <cp:revision>4</cp:revision>
  <dcterms:created xsi:type="dcterms:W3CDTF">2013-03-20T01:41:00Z</dcterms:created>
  <dcterms:modified xsi:type="dcterms:W3CDTF">2013-04-04T06:36:00Z</dcterms:modified>
</cp:coreProperties>
</file>